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006F" w:rsidRPr="00F4579C" w:rsidRDefault="00790B03" w:rsidP="00E52403">
      <w:pPr>
        <w:jc w:val="center"/>
        <w:rPr>
          <w:b/>
          <w:bCs/>
        </w:rPr>
      </w:pPr>
      <w:r w:rsidRPr="00F4579C">
        <w:rPr>
          <w:b/>
          <w:bCs/>
        </w:rPr>
        <w:t>Table</w:t>
      </w:r>
      <w:r w:rsidR="00AE043A">
        <w:rPr>
          <w:b/>
          <w:bCs/>
        </w:rPr>
        <w:t>2</w:t>
      </w:r>
      <w:r w:rsidR="00802ABE" w:rsidRPr="00F4579C">
        <w:rPr>
          <w:b/>
          <w:bCs/>
        </w:rPr>
        <w:t xml:space="preserve">   </w:t>
      </w:r>
      <w:r w:rsidRPr="00F4579C">
        <w:rPr>
          <w:b/>
          <w:bCs/>
        </w:rPr>
        <w:t xml:space="preserve"> </w:t>
      </w:r>
      <w:r w:rsidR="00170707" w:rsidRPr="00F4579C">
        <w:rPr>
          <w:b/>
          <w:bCs/>
        </w:rPr>
        <w:t>Cardiovascular network</w:t>
      </w:r>
    </w:p>
    <w:p w:rsidR="0063006F" w:rsidRPr="00F4579C" w:rsidRDefault="0063006F" w:rsidP="00E52403"/>
    <w:tbl>
      <w:tblPr>
        <w:tblW w:w="8363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1309"/>
        <w:gridCol w:w="959"/>
        <w:gridCol w:w="5703"/>
        <w:gridCol w:w="392"/>
      </w:tblGrid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386B31" w:rsidRPr="00F4579C" w:rsidRDefault="00386B31" w:rsidP="00386B31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R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pam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(</w:t>
            </w:r>
            <w:proofErr w:type="spellStart"/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R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pas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386B31" w:rsidRPr="00F4579C" w:rsidRDefault="00386B31" w:rsidP="00386B31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Main (Small) pulmonary arterial resistance [mmHg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·sec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386B31" w:rsidRPr="00F4579C" w:rsidRDefault="00386B31" w:rsidP="00386B31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L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pam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(</w:t>
            </w:r>
            <w:proofErr w:type="spellStart"/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L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pas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386B31" w:rsidRPr="00F4579C" w:rsidRDefault="00386B31" w:rsidP="00386B31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 xml:space="preserve">Main (Small) pulmonary arterial 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en-GB"/>
              </w:rPr>
              <w:t>inertance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en-GB"/>
              </w:rPr>
              <w:t xml:space="preserve"> [mmHg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·sec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2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386B31" w:rsidRPr="00F4579C" w:rsidRDefault="00386B31" w:rsidP="00386B31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C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pam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(</w:t>
            </w:r>
            <w:proofErr w:type="spellStart"/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C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pas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386B31" w:rsidRPr="00F4579C" w:rsidRDefault="00386B31" w:rsidP="00386B31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Main (Small) pulmonary arterial compliance [mmHg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1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AF4C03" w:rsidRPr="00F4579C" w:rsidRDefault="00552734" w:rsidP="00386B31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MPAP (SPAP</w:t>
            </w:r>
            <w:r w:rsidR="00AF4C03" w:rsidRPr="00F4579C">
              <w:rPr>
                <w:rFonts w:eastAsia="Calibri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AF4C03" w:rsidRPr="00F4579C" w:rsidRDefault="00AF4C03" w:rsidP="00386B31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Main  (Small) pulmonary arterial pressure [mmHg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386B31" w:rsidRPr="00F4579C" w:rsidRDefault="00386B31" w:rsidP="00386B31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R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par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(</w:t>
            </w:r>
            <w:proofErr w:type="spellStart"/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R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pc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386B31" w:rsidRPr="00F4579C" w:rsidRDefault="00386B31" w:rsidP="00386B31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Pulmonary arteriole (capillary) resistance [mmHg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·sec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AF4C03" w:rsidRPr="00F4579C" w:rsidRDefault="00AF4C03" w:rsidP="00FB4ABE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Wedge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AF4C03" w:rsidRPr="00F4579C" w:rsidRDefault="00AF4C03" w:rsidP="00FB4ABE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Pulmonary capillary wedge pressure [mmHg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3965B9" w:rsidRPr="00F4579C" w:rsidRDefault="003965B9" w:rsidP="00FB4ABE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C</w:t>
            </w:r>
            <w:r w:rsidR="00FB4ABE"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vp</w:t>
            </w:r>
            <w:proofErr w:type="spellEnd"/>
          </w:p>
        </w:tc>
        <w:tc>
          <w:tcPr>
            <w:tcW w:w="6662" w:type="dxa"/>
            <w:gridSpan w:val="2"/>
            <w:shd w:val="clear" w:color="auto" w:fill="auto"/>
          </w:tcPr>
          <w:p w:rsidR="003965B9" w:rsidRPr="00F4579C" w:rsidRDefault="00FB4ABE" w:rsidP="00FB4ABE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 xml:space="preserve">Pulmonary venous </w:t>
            </w:r>
            <w:r w:rsidR="003965B9" w:rsidRPr="00F4579C">
              <w:rPr>
                <w:rFonts w:eastAsia="Calibri"/>
                <w:sz w:val="20"/>
                <w:szCs w:val="20"/>
                <w:lang w:val="en-GB"/>
              </w:rPr>
              <w:t>compliance [mmHg</w:t>
            </w:r>
            <w:r w:rsidR="003965B9"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1</w:t>
            </w:r>
            <w:r w:rsidR="003965B9" w:rsidRPr="00F4579C">
              <w:rPr>
                <w:rFonts w:eastAsia="Calibri"/>
                <w:sz w:val="20"/>
                <w:szCs w:val="20"/>
                <w:lang w:val="en-GB"/>
              </w:rPr>
              <w:t>·cm</w:t>
            </w:r>
            <w:r w:rsidR="003965B9"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3</w:t>
            </w:r>
            <w:r w:rsidR="003965B9" w:rsidRPr="00F4579C">
              <w:rPr>
                <w:rFonts w:eastAsia="Calibri"/>
                <w:sz w:val="20"/>
                <w:szCs w:val="20"/>
                <w:lang w:val="en-GB"/>
              </w:rPr>
              <w:t>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FB4ABE" w:rsidRPr="00F4579C" w:rsidRDefault="00FB4ABE" w:rsidP="00FB4ABE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R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vp</w:t>
            </w:r>
            <w:proofErr w:type="spellEnd"/>
          </w:p>
        </w:tc>
        <w:tc>
          <w:tcPr>
            <w:tcW w:w="6662" w:type="dxa"/>
            <w:gridSpan w:val="2"/>
            <w:shd w:val="clear" w:color="auto" w:fill="auto"/>
          </w:tcPr>
          <w:p w:rsidR="00FB4ABE" w:rsidRPr="00F4579C" w:rsidRDefault="00FB4ABE" w:rsidP="00FB4ABE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Pulmonary venous resistance [mmHg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·sec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AF4C03" w:rsidRPr="00F4579C" w:rsidRDefault="00AF4C03" w:rsidP="00FB4ABE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r w:rsidRPr="00F4579C">
              <w:rPr>
                <w:rFonts w:eastAsia="Calibri"/>
                <w:i/>
                <w:sz w:val="20"/>
                <w:szCs w:val="20"/>
              </w:rPr>
              <w:t>PVP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AF4C03" w:rsidRPr="00F4579C" w:rsidRDefault="00AF4C03" w:rsidP="00FB4ABE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Pulmonary venous pressure [mmHg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FB4ABE" w:rsidRPr="00F4579C" w:rsidRDefault="00FB4ABE" w:rsidP="00FB4ABE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F4579C">
              <w:rPr>
                <w:rFonts w:eastAsia="Calibri"/>
                <w:i/>
                <w:sz w:val="20"/>
                <w:szCs w:val="20"/>
              </w:rPr>
              <w:t>R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</w:rPr>
              <w:t>ro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</w:rPr>
              <w:t xml:space="preserve"> (</w:t>
            </w:r>
            <w:proofErr w:type="spellStart"/>
            <w:r w:rsidRPr="00F4579C">
              <w:rPr>
                <w:rFonts w:eastAsia="Calibri"/>
                <w:i/>
                <w:sz w:val="20"/>
                <w:szCs w:val="20"/>
              </w:rPr>
              <w:t>R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</w:rPr>
              <w:t>ri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</w:rPr>
              <w:t>)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FB4ABE" w:rsidRPr="00F4579C" w:rsidRDefault="00FB4ABE" w:rsidP="00FB4ABE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Pulmonary (tricuspid) valve resistance [mmHg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·sec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365ED3" w:rsidRPr="00F4579C" w:rsidRDefault="00365ED3" w:rsidP="00365ED3">
            <w:pPr>
              <w:spacing w:before="100" w:beforeAutospacing="1" w:after="100" w:afterAutospacing="1"/>
              <w:rPr>
                <w:i/>
                <w:sz w:val="20"/>
                <w:szCs w:val="20"/>
              </w:rPr>
            </w:pPr>
            <w:r w:rsidRPr="00F4579C">
              <w:rPr>
                <w:rFonts w:eastAsia="Calibri"/>
                <w:i/>
                <w:sz w:val="20"/>
                <w:szCs w:val="20"/>
              </w:rPr>
              <w:t>SVP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365ED3" w:rsidRPr="00F4579C" w:rsidRDefault="00365ED3" w:rsidP="00365ED3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it-IT"/>
              </w:rPr>
            </w:pP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Systemic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veins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pressure [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mmHg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>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365ED3" w:rsidRPr="00F4579C" w:rsidRDefault="00365ED3" w:rsidP="00CD2C8D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C</w:t>
            </w:r>
            <w:r w:rsidR="00CD2C8D"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VS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365ED3" w:rsidRPr="00F4579C" w:rsidRDefault="00365ED3" w:rsidP="00365ED3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Systemic veins compliance [mmHg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1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365ED3" w:rsidRPr="00F4579C" w:rsidRDefault="00365ED3" w:rsidP="00CD2C8D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R</w:t>
            </w:r>
            <w:r w:rsidR="00CD2C8D"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VS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365ED3" w:rsidRPr="00F4579C" w:rsidRDefault="00365ED3" w:rsidP="00365ED3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Systemic veins resistance [mmHg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·sec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R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Vvs</w:t>
            </w:r>
            <w:proofErr w:type="spellEnd"/>
          </w:p>
        </w:tc>
        <w:tc>
          <w:tcPr>
            <w:tcW w:w="6662" w:type="dxa"/>
            <w:gridSpan w:val="2"/>
            <w:shd w:val="clear" w:color="auto" w:fill="auto"/>
          </w:tcPr>
          <w:p w:rsidR="00CD2C8D" w:rsidRPr="00F4579C" w:rsidRDefault="00CD2C8D" w:rsidP="00CD2C8D">
            <w:pPr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</w:rPr>
              <w:t>R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en-GB"/>
              </w:rPr>
              <w:t>esistor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en-GB"/>
              </w:rPr>
              <w:t xml:space="preserve"> accounting viscous losses of the </w:t>
            </w:r>
          </w:p>
          <w:p w:rsidR="00CD2C8D" w:rsidRPr="00F4579C" w:rsidRDefault="00CD2C8D" w:rsidP="00CD2C8D">
            <w:pPr>
              <w:rPr>
                <w:rFonts w:eastAsia="Calibri"/>
                <w:sz w:val="20"/>
                <w:szCs w:val="20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systemic veins wall [mmHg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·sec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R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SVC_I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it-IT"/>
              </w:rPr>
            </w:pPr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First 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Superior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vena cava 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resistance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[mmHg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it-IT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it-IT"/>
              </w:rPr>
              <w:t>·sec]</w:t>
            </w:r>
          </w:p>
        </w:tc>
      </w:tr>
      <w:tr w:rsidR="00F4579C" w:rsidRPr="00955F38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C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SVC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it-IT"/>
              </w:rPr>
            </w:pP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Superior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vena cava 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compliance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[mmHg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it-IT"/>
              </w:rPr>
              <w:t>-1</w:t>
            </w:r>
            <w:r w:rsidRPr="00F4579C">
              <w:rPr>
                <w:rFonts w:eastAsia="Calibri"/>
                <w:sz w:val="20"/>
                <w:szCs w:val="20"/>
                <w:lang w:val="it-IT"/>
              </w:rPr>
              <w:t>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it-IT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it-IT"/>
              </w:rPr>
              <w:t>]</w:t>
            </w:r>
          </w:p>
        </w:tc>
      </w:tr>
      <w:tr w:rsidR="00F4579C" w:rsidRPr="00955F38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L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SVC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it-IT"/>
              </w:rPr>
            </w:pP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Superior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vena cava 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inertance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[mmHg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it-IT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it-IT"/>
              </w:rPr>
              <w:t>·sec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it-IT"/>
              </w:rPr>
              <w:t>2</w:t>
            </w:r>
            <w:r w:rsidRPr="00F4579C">
              <w:rPr>
                <w:rFonts w:eastAsia="Calibri"/>
                <w:sz w:val="20"/>
                <w:szCs w:val="20"/>
                <w:lang w:val="it-IT"/>
              </w:rPr>
              <w:t>]</w:t>
            </w:r>
          </w:p>
        </w:tc>
      </w:tr>
      <w:tr w:rsidR="00F4579C" w:rsidRPr="00955F38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R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SVC_II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it-IT"/>
              </w:rPr>
            </w:pPr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Second 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superior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vena cava 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resistance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[mmHg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it-IT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it-IT"/>
              </w:rPr>
              <w:t>·sec]</w:t>
            </w:r>
          </w:p>
        </w:tc>
      </w:tr>
      <w:tr w:rsidR="00F4579C" w:rsidRPr="00955F38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r w:rsidRPr="00F4579C">
              <w:rPr>
                <w:rFonts w:eastAsia="Calibri"/>
                <w:i/>
                <w:sz w:val="20"/>
                <w:szCs w:val="20"/>
              </w:rPr>
              <w:t>SVCP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it-IT"/>
              </w:rPr>
            </w:pP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Superior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vena cava pressure [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mmHg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>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r w:rsidRPr="00F4579C">
              <w:rPr>
                <w:rFonts w:eastAsia="Calibri"/>
                <w:i/>
                <w:sz w:val="20"/>
                <w:szCs w:val="20"/>
              </w:rPr>
              <w:t>LAP(RAP)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Left (right) atrial pressure [mmHg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r w:rsidRPr="00F4579C">
              <w:rPr>
                <w:rFonts w:eastAsia="Calibri"/>
                <w:i/>
                <w:sz w:val="20"/>
                <w:szCs w:val="20"/>
              </w:rPr>
              <w:t>LVP(RVP)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</w:rPr>
            </w:pPr>
            <w:r w:rsidRPr="00F4579C">
              <w:rPr>
                <w:rFonts w:eastAsia="Calibri"/>
                <w:sz w:val="20"/>
                <w:szCs w:val="20"/>
              </w:rPr>
              <w:t>Left (right) ventricular pressure [mmHg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R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AA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Ascending aorta resistance [mmHg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·sec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CD2C8D" w:rsidRPr="00F4579C" w:rsidRDefault="00CD2C8D" w:rsidP="00CD2C8D">
            <w:pPr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R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Vaa</w:t>
            </w:r>
            <w:proofErr w:type="spellEnd"/>
          </w:p>
        </w:tc>
        <w:tc>
          <w:tcPr>
            <w:tcW w:w="6662" w:type="dxa"/>
            <w:gridSpan w:val="2"/>
            <w:shd w:val="clear" w:color="auto" w:fill="auto"/>
          </w:tcPr>
          <w:p w:rsidR="00CD2C8D" w:rsidRPr="00F4579C" w:rsidRDefault="00CD2C8D" w:rsidP="00CD2C8D">
            <w:pPr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</w:rPr>
              <w:t>R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en-GB"/>
              </w:rPr>
              <w:t>esistor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en-GB"/>
              </w:rPr>
              <w:t xml:space="preserve"> accounting viscous losses of the </w:t>
            </w:r>
          </w:p>
          <w:p w:rsidR="00CD2C8D" w:rsidRPr="00F4579C" w:rsidRDefault="00CD2C8D" w:rsidP="00CD2C8D">
            <w:pPr>
              <w:rPr>
                <w:rFonts w:eastAsia="Calibri"/>
                <w:sz w:val="20"/>
                <w:szCs w:val="20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ascending aorta wall [mmHg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·sec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L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AA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 xml:space="preserve">Ascending aorta 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en-GB"/>
              </w:rPr>
              <w:t>inertance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en-GB"/>
              </w:rPr>
              <w:t xml:space="preserve"> [mmHg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·sec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2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]</w:t>
            </w:r>
          </w:p>
        </w:tc>
      </w:tr>
      <w:tr w:rsidR="00F4579C" w:rsidRPr="00955F38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i/>
                <w:sz w:val="20"/>
                <w:szCs w:val="20"/>
              </w:rPr>
            </w:pP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C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AA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it-IT"/>
              </w:rPr>
            </w:pP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Ascending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aorta 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compliance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[mmHg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it-IT"/>
              </w:rPr>
              <w:t>-1</w:t>
            </w:r>
            <w:r w:rsidRPr="00F4579C">
              <w:rPr>
                <w:rFonts w:eastAsia="Calibri"/>
                <w:sz w:val="20"/>
                <w:szCs w:val="20"/>
                <w:lang w:val="it-IT"/>
              </w:rPr>
              <w:t>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it-IT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it-IT"/>
              </w:rPr>
              <w:t>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  <w:lang w:val="en-GB"/>
              </w:rPr>
            </w:pPr>
            <w:proofErr w:type="spellStart"/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AoP</w:t>
            </w:r>
            <w:proofErr w:type="spellEnd"/>
          </w:p>
        </w:tc>
        <w:tc>
          <w:tcPr>
            <w:tcW w:w="6662" w:type="dxa"/>
            <w:gridSpan w:val="2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it-IT"/>
              </w:rPr>
            </w:pP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Aortic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Pressure [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mmHg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>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R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DA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Descending aorta resistance [mmHg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·sec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CD2C8D" w:rsidRPr="00F4579C" w:rsidRDefault="00CD2C8D" w:rsidP="00CD2C8D">
            <w:pPr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R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Vda</w:t>
            </w:r>
            <w:proofErr w:type="spellEnd"/>
          </w:p>
        </w:tc>
        <w:tc>
          <w:tcPr>
            <w:tcW w:w="6662" w:type="dxa"/>
            <w:gridSpan w:val="2"/>
            <w:shd w:val="clear" w:color="auto" w:fill="auto"/>
          </w:tcPr>
          <w:p w:rsidR="00CD2C8D" w:rsidRPr="00F4579C" w:rsidRDefault="00CD2C8D" w:rsidP="00CD2C8D">
            <w:pPr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</w:rPr>
              <w:t>R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en-GB"/>
              </w:rPr>
              <w:t>esistor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en-GB"/>
              </w:rPr>
              <w:t xml:space="preserve"> accounting viscous losses of the </w:t>
            </w:r>
          </w:p>
          <w:p w:rsidR="00CD2C8D" w:rsidRPr="00F4579C" w:rsidRDefault="00CD2C8D" w:rsidP="00CD2C8D">
            <w:pPr>
              <w:rPr>
                <w:rFonts w:eastAsia="Calibri"/>
                <w:sz w:val="20"/>
                <w:szCs w:val="20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descending aorta wall [mmHg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·sec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L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DA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 xml:space="preserve">Descending aorta 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en-GB"/>
              </w:rPr>
              <w:t>inertance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en-GB"/>
              </w:rPr>
              <w:t xml:space="preserve"> [mmHg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·sec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2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]</w:t>
            </w:r>
          </w:p>
        </w:tc>
      </w:tr>
      <w:tr w:rsidR="00F4579C" w:rsidRPr="00955F38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i/>
                <w:sz w:val="20"/>
                <w:szCs w:val="20"/>
              </w:rPr>
            </w:pP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C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DA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it-IT"/>
              </w:rPr>
            </w:pP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Descending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aorta 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compliance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[mmHg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it-IT"/>
              </w:rPr>
              <w:t>-1</w:t>
            </w:r>
            <w:r w:rsidRPr="00F4579C">
              <w:rPr>
                <w:rFonts w:eastAsia="Calibri"/>
                <w:sz w:val="20"/>
                <w:szCs w:val="20"/>
                <w:lang w:val="it-IT"/>
              </w:rPr>
              <w:t>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it-IT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it-IT"/>
              </w:rPr>
              <w:t>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DPA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it-IT"/>
              </w:rPr>
            </w:pP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Descending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aortic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pressure [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mmHg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>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R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CA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Carotid arteries resistance [mmHg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·sec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R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A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Peripheral arteries resistance [mmHg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·sec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CD2C8D" w:rsidRPr="00F4579C" w:rsidRDefault="00CD2C8D" w:rsidP="00CD2C8D">
            <w:pPr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R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Va</w:t>
            </w:r>
            <w:proofErr w:type="spellEnd"/>
          </w:p>
        </w:tc>
        <w:tc>
          <w:tcPr>
            <w:tcW w:w="6662" w:type="dxa"/>
            <w:gridSpan w:val="2"/>
            <w:shd w:val="clear" w:color="auto" w:fill="auto"/>
          </w:tcPr>
          <w:p w:rsidR="00CD2C8D" w:rsidRPr="00F4579C" w:rsidRDefault="00CD2C8D" w:rsidP="00CD2C8D">
            <w:pPr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</w:rPr>
              <w:t>R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en-GB"/>
              </w:rPr>
              <w:t>esistor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en-GB"/>
              </w:rPr>
              <w:t xml:space="preserve"> accounting viscous losses of the </w:t>
            </w:r>
          </w:p>
          <w:p w:rsidR="00CD2C8D" w:rsidRPr="00F4579C" w:rsidRDefault="00CD2C8D" w:rsidP="00CD2C8D">
            <w:pPr>
              <w:rPr>
                <w:rFonts w:eastAsia="Calibri"/>
                <w:sz w:val="20"/>
                <w:szCs w:val="20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peripheral arteries wall [mmHg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·sec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i/>
                <w:sz w:val="20"/>
                <w:szCs w:val="20"/>
              </w:rPr>
            </w:pP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C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A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CD2C8D" w:rsidRPr="00F4579C" w:rsidRDefault="00CD2C8D" w:rsidP="00CD2C8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Peripheral arteries compliance [mmHg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1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EB6C06" w:rsidRPr="00F4579C" w:rsidRDefault="00EB6C06" w:rsidP="00CD2C8D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PA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EB6C06" w:rsidRPr="00F4579C" w:rsidRDefault="00EB6C06" w:rsidP="00CD2C8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Peripheral arteries pressure [mmHg]</w:t>
            </w:r>
          </w:p>
        </w:tc>
      </w:tr>
      <w:tr w:rsidR="00F4579C" w:rsidRPr="00955F38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EB6C06" w:rsidRPr="00F4579C" w:rsidRDefault="00EB6C06" w:rsidP="00E34D3C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  <w:lang w:val="it-IT"/>
              </w:rPr>
            </w:pPr>
            <w:r w:rsidRPr="00F4579C">
              <w:rPr>
                <w:rFonts w:eastAsia="Calibri"/>
                <w:i/>
                <w:sz w:val="20"/>
                <w:szCs w:val="20"/>
                <w:lang w:val="it-IT"/>
              </w:rPr>
              <w:t>R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it-IT"/>
              </w:rPr>
              <w:t>IVC</w:t>
            </w:r>
            <w:r w:rsidRPr="00F4579C">
              <w:rPr>
                <w:rFonts w:eastAsia="Calibri"/>
                <w:i/>
                <w:sz w:val="20"/>
                <w:szCs w:val="20"/>
                <w:lang w:val="it-IT"/>
              </w:rPr>
              <w:t>, R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it-IT"/>
              </w:rPr>
              <w:t>IVC</w:t>
            </w:r>
            <w:r w:rsidR="00E34D3C" w:rsidRPr="00F4579C">
              <w:rPr>
                <w:rFonts w:eastAsia="Calibri"/>
                <w:i/>
                <w:sz w:val="20"/>
                <w:szCs w:val="20"/>
                <w:vertAlign w:val="subscript"/>
                <w:lang w:val="it-IT"/>
              </w:rPr>
              <w:t>_I</w:t>
            </w:r>
            <w:r w:rsidRPr="00F4579C">
              <w:rPr>
                <w:rFonts w:eastAsia="Calibri"/>
                <w:i/>
                <w:sz w:val="20"/>
                <w:szCs w:val="20"/>
                <w:lang w:val="it-IT"/>
              </w:rPr>
              <w:t>, R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it-IT"/>
              </w:rPr>
              <w:t>IVC</w:t>
            </w:r>
            <w:r w:rsidR="00E34D3C" w:rsidRPr="00F4579C">
              <w:rPr>
                <w:rFonts w:eastAsia="Calibri"/>
                <w:i/>
                <w:sz w:val="20"/>
                <w:szCs w:val="20"/>
                <w:vertAlign w:val="subscript"/>
                <w:lang w:val="it-IT"/>
              </w:rPr>
              <w:t>_II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EB6C06" w:rsidRPr="00F4579C" w:rsidRDefault="00EB6C06" w:rsidP="00EB6C06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it-IT"/>
              </w:rPr>
            </w:pP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Inferior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vena cava 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resistances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[mmHg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it-IT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it-IT"/>
              </w:rPr>
              <w:t>·sec]</w:t>
            </w:r>
          </w:p>
        </w:tc>
      </w:tr>
      <w:tr w:rsidR="00F4579C" w:rsidRPr="00955F38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EB6C06" w:rsidRPr="00F4579C" w:rsidRDefault="00EB6C06" w:rsidP="00EB6C06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L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IVC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EB6C06" w:rsidRPr="00F4579C" w:rsidRDefault="00EB6C06" w:rsidP="00EB6C06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it-IT"/>
              </w:rPr>
            </w:pP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Inferior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vena cava 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inertance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[mmHg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it-IT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it-IT"/>
              </w:rPr>
              <w:t>·sec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it-IT"/>
              </w:rPr>
              <w:t>2</w:t>
            </w:r>
            <w:r w:rsidRPr="00F4579C">
              <w:rPr>
                <w:rFonts w:eastAsia="Calibri"/>
                <w:sz w:val="20"/>
                <w:szCs w:val="20"/>
                <w:lang w:val="it-IT"/>
              </w:rPr>
              <w:t>]</w:t>
            </w:r>
          </w:p>
        </w:tc>
      </w:tr>
      <w:tr w:rsidR="00F4579C" w:rsidRPr="00955F38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EB6C06" w:rsidRPr="00F4579C" w:rsidRDefault="00EB6C06" w:rsidP="00EB6C06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C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  <w:lang w:val="en-GB"/>
              </w:rPr>
              <w:t>IVC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EB6C06" w:rsidRPr="00F4579C" w:rsidRDefault="00EB6C06" w:rsidP="00EB6C06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it-IT"/>
              </w:rPr>
            </w:pP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Inferior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vena cava 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compliance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[mmHg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it-IT"/>
              </w:rPr>
              <w:t>-1</w:t>
            </w:r>
            <w:r w:rsidRPr="00F4579C">
              <w:rPr>
                <w:rFonts w:eastAsia="Calibri"/>
                <w:sz w:val="20"/>
                <w:szCs w:val="20"/>
                <w:lang w:val="it-IT"/>
              </w:rPr>
              <w:t>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it-IT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it-IT"/>
              </w:rPr>
              <w:t>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EB6C06" w:rsidRPr="00F4579C" w:rsidRDefault="00AF4C03" w:rsidP="00AF4C03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r w:rsidRPr="00F4579C">
              <w:rPr>
                <w:rFonts w:eastAsia="Calibri"/>
                <w:i/>
                <w:sz w:val="20"/>
                <w:szCs w:val="20"/>
                <w:lang w:val="en-GB"/>
              </w:rPr>
              <w:t>Pt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EB6C06" w:rsidRPr="00F4579C" w:rsidRDefault="00AF4C03" w:rsidP="00AF4C03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it-IT"/>
              </w:rPr>
            </w:pP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Mean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it-IT"/>
              </w:rPr>
              <w:t>intrathoracic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it-IT"/>
              </w:rPr>
              <w:t xml:space="preserve"> pressure  [</w:t>
            </w:r>
            <w:proofErr w:type="spellStart"/>
            <w:r w:rsidR="00EB6C06" w:rsidRPr="00F4579C">
              <w:rPr>
                <w:rFonts w:eastAsia="Calibri"/>
                <w:sz w:val="20"/>
                <w:szCs w:val="20"/>
                <w:lang w:val="it-IT"/>
              </w:rPr>
              <w:t>mmHg</w:t>
            </w:r>
            <w:proofErr w:type="spellEnd"/>
            <w:r w:rsidR="00EB6C06" w:rsidRPr="00F4579C">
              <w:rPr>
                <w:rFonts w:eastAsia="Calibri"/>
                <w:sz w:val="20"/>
                <w:szCs w:val="20"/>
                <w:lang w:val="it-IT"/>
              </w:rPr>
              <w:t>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EB6C06" w:rsidRPr="00F4579C" w:rsidRDefault="00AF4C03" w:rsidP="00AF4C03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F4579C">
              <w:rPr>
                <w:rFonts w:eastAsia="Calibri"/>
                <w:i/>
                <w:sz w:val="20"/>
                <w:szCs w:val="20"/>
              </w:rPr>
              <w:t>ela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</w:rPr>
              <w:t xml:space="preserve"> (era)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EB6C06" w:rsidRPr="00F4579C" w:rsidRDefault="00BB4D44" w:rsidP="00BB4D44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 xml:space="preserve">Left (right) atrial 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en-GB"/>
              </w:rPr>
              <w:t>elastance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en-GB"/>
              </w:rPr>
              <w:t xml:space="preserve"> [mmHg/ml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BB4D44" w:rsidRPr="00F4579C" w:rsidRDefault="00BB4D44" w:rsidP="00BB4D44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F4579C">
              <w:rPr>
                <w:rFonts w:eastAsia="Calibri"/>
                <w:i/>
                <w:sz w:val="20"/>
                <w:szCs w:val="20"/>
              </w:rPr>
              <w:t>elv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</w:rPr>
              <w:t xml:space="preserve"> (</w:t>
            </w:r>
            <w:proofErr w:type="spellStart"/>
            <w:r w:rsidRPr="00F4579C">
              <w:rPr>
                <w:rFonts w:eastAsia="Calibri"/>
                <w:i/>
                <w:sz w:val="20"/>
                <w:szCs w:val="20"/>
              </w:rPr>
              <w:t>erv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</w:rPr>
              <w:t>)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BB4D44" w:rsidRPr="00F4579C" w:rsidRDefault="00BB4D44" w:rsidP="00BB4D44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 xml:space="preserve">Left (right) ventricular 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en-GB"/>
              </w:rPr>
              <w:t>elastance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en-GB"/>
              </w:rPr>
              <w:t xml:space="preserve"> [mmHg/ml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EB6C06" w:rsidRPr="00F4579C" w:rsidRDefault="00BB4D44" w:rsidP="00BB4D44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F4579C">
              <w:rPr>
                <w:rFonts w:eastAsia="Calibri"/>
                <w:i/>
                <w:sz w:val="20"/>
                <w:szCs w:val="20"/>
              </w:rPr>
              <w:t>e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</w:rPr>
              <w:t>Aspt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  <w:vertAlign w:val="subscript"/>
              </w:rPr>
              <w:t xml:space="preserve"> </w:t>
            </w:r>
            <w:r w:rsidRPr="00F4579C">
              <w:rPr>
                <w:rFonts w:eastAsia="Calibri"/>
                <w:i/>
                <w:sz w:val="20"/>
                <w:szCs w:val="20"/>
              </w:rPr>
              <w:t>(</w:t>
            </w:r>
            <w:proofErr w:type="spellStart"/>
            <w:r w:rsidRPr="00F4579C">
              <w:rPr>
                <w:rFonts w:eastAsia="Calibri"/>
                <w:i/>
                <w:sz w:val="20"/>
                <w:szCs w:val="20"/>
              </w:rPr>
              <w:t>e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</w:rPr>
              <w:t>Vspt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</w:rPr>
              <w:t>)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EB6C06" w:rsidRPr="00F4579C" w:rsidRDefault="00BB4D44" w:rsidP="00BB4D44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 xml:space="preserve">Inter-atrial (-ventricular) septal 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en-GB"/>
              </w:rPr>
              <w:t>elastance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en-GB"/>
              </w:rPr>
              <w:t xml:space="preserve"> [mmHg/ml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EB6C06" w:rsidRPr="00F4579C" w:rsidRDefault="0099776D" w:rsidP="00EB6C06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F4579C">
              <w:rPr>
                <w:rFonts w:eastAsia="Calibri"/>
                <w:i/>
                <w:sz w:val="20"/>
                <w:szCs w:val="20"/>
              </w:rPr>
              <w:t>Q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</w:rPr>
              <w:t>artery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</w:rPr>
              <w:t xml:space="preserve"> (</w:t>
            </w:r>
            <w:proofErr w:type="spellStart"/>
            <w:r w:rsidRPr="00F4579C">
              <w:rPr>
                <w:rFonts w:eastAsia="Calibri"/>
                <w:i/>
                <w:sz w:val="20"/>
                <w:szCs w:val="20"/>
              </w:rPr>
              <w:t>Q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</w:rPr>
              <w:t>venous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</w:rPr>
              <w:t>)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EB6C06" w:rsidRPr="00F4579C" w:rsidRDefault="0099776D" w:rsidP="00CA3AC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Coronary arterial (venous) flow [ml/</w:t>
            </w:r>
            <w:r w:rsidR="00CA3ACD" w:rsidRPr="00F4579C">
              <w:rPr>
                <w:rFonts w:eastAsia="Calibri"/>
                <w:sz w:val="20"/>
                <w:szCs w:val="20"/>
                <w:lang w:val="en-GB"/>
              </w:rPr>
              <w:t>sec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EB6C06" w:rsidRPr="00F4579C" w:rsidRDefault="0099776D" w:rsidP="00EB6C06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F4579C">
              <w:rPr>
                <w:rFonts w:eastAsia="Calibri"/>
                <w:i/>
                <w:sz w:val="20"/>
                <w:szCs w:val="20"/>
              </w:rPr>
              <w:t>R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</w:rPr>
              <w:t>oCANN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</w:rPr>
              <w:t xml:space="preserve"> (</w:t>
            </w:r>
            <w:proofErr w:type="spellStart"/>
            <w:r w:rsidRPr="00F4579C">
              <w:rPr>
                <w:rFonts w:eastAsia="Calibri"/>
                <w:i/>
                <w:sz w:val="20"/>
                <w:szCs w:val="20"/>
              </w:rPr>
              <w:t>R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</w:rPr>
              <w:t>iCANN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</w:rPr>
              <w:t>)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EB6C06" w:rsidRPr="00F4579C" w:rsidRDefault="0099776D" w:rsidP="0099776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RVAD output (input) cannula resistance  [mmHg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·sec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99776D" w:rsidRPr="00F4579C" w:rsidRDefault="0099776D" w:rsidP="0099776D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F4579C">
              <w:rPr>
                <w:rFonts w:eastAsia="Calibri"/>
                <w:i/>
                <w:sz w:val="20"/>
                <w:szCs w:val="20"/>
              </w:rPr>
              <w:lastRenderedPageBreak/>
              <w:t>L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</w:rPr>
              <w:t>oCANN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</w:rPr>
              <w:t xml:space="preserve"> (</w:t>
            </w:r>
            <w:proofErr w:type="spellStart"/>
            <w:r w:rsidRPr="00F4579C">
              <w:rPr>
                <w:rFonts w:eastAsia="Calibri"/>
                <w:i/>
                <w:sz w:val="20"/>
                <w:szCs w:val="20"/>
              </w:rPr>
              <w:t>L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</w:rPr>
              <w:t>iCANN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</w:rPr>
              <w:t>)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99776D" w:rsidRPr="00F4579C" w:rsidRDefault="0099776D" w:rsidP="0099776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 xml:space="preserve">RVAD output (input) cannula </w:t>
            </w:r>
            <w:proofErr w:type="spellStart"/>
            <w:r w:rsidRPr="00F4579C">
              <w:rPr>
                <w:rFonts w:eastAsia="Calibri"/>
                <w:sz w:val="20"/>
                <w:szCs w:val="20"/>
                <w:lang w:val="en-GB"/>
              </w:rPr>
              <w:t>inertance</w:t>
            </w:r>
            <w:proofErr w:type="spellEnd"/>
            <w:r w:rsidRPr="00F4579C">
              <w:rPr>
                <w:rFonts w:eastAsia="Calibri"/>
                <w:sz w:val="20"/>
                <w:szCs w:val="20"/>
                <w:lang w:val="en-GB"/>
              </w:rPr>
              <w:t xml:space="preserve">  [mmHg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·sec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2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99776D" w:rsidRPr="00F4579C" w:rsidRDefault="0099776D" w:rsidP="0099776D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F4579C">
              <w:rPr>
                <w:rFonts w:eastAsia="Calibri"/>
                <w:i/>
                <w:sz w:val="20"/>
                <w:szCs w:val="20"/>
              </w:rPr>
              <w:t>C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</w:rPr>
              <w:t>oCANN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</w:rPr>
              <w:t xml:space="preserve"> (</w:t>
            </w:r>
            <w:proofErr w:type="spellStart"/>
            <w:r w:rsidRPr="00F4579C">
              <w:rPr>
                <w:rFonts w:eastAsia="Calibri"/>
                <w:i/>
                <w:sz w:val="20"/>
                <w:szCs w:val="20"/>
              </w:rPr>
              <w:t>C</w:t>
            </w:r>
            <w:r w:rsidRPr="00F4579C">
              <w:rPr>
                <w:rFonts w:eastAsia="Calibri"/>
                <w:i/>
                <w:sz w:val="20"/>
                <w:szCs w:val="20"/>
                <w:vertAlign w:val="subscript"/>
              </w:rPr>
              <w:t>iCANN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</w:rPr>
              <w:t>)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99776D" w:rsidRPr="00F4579C" w:rsidRDefault="0099776D" w:rsidP="0099776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RVAD output (input) cannula compliance  [mmHg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1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·cm</w:t>
            </w:r>
            <w:r w:rsidRPr="00F4579C">
              <w:rPr>
                <w:rFonts w:eastAsia="Calibri"/>
                <w:sz w:val="20"/>
                <w:szCs w:val="20"/>
                <w:vertAlign w:val="superscript"/>
                <w:lang w:val="en-GB"/>
              </w:rPr>
              <w:t>-3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99776D" w:rsidRPr="00F4579C" w:rsidRDefault="0099776D" w:rsidP="0099776D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F4579C">
              <w:rPr>
                <w:rFonts w:eastAsia="Calibri"/>
                <w:i/>
                <w:sz w:val="20"/>
                <w:szCs w:val="20"/>
              </w:rPr>
              <w:t>Qli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</w:rPr>
              <w:t xml:space="preserve"> (</w:t>
            </w:r>
            <w:proofErr w:type="spellStart"/>
            <w:r w:rsidRPr="00F4579C">
              <w:rPr>
                <w:rFonts w:eastAsia="Calibri"/>
                <w:i/>
                <w:sz w:val="20"/>
                <w:szCs w:val="20"/>
              </w:rPr>
              <w:t>Qlo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</w:rPr>
              <w:t>)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99776D" w:rsidRPr="00F4579C" w:rsidRDefault="0099776D" w:rsidP="00CA3AC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 xml:space="preserve">Left </w:t>
            </w:r>
            <w:r w:rsidR="00CA3ACD" w:rsidRPr="00F4579C">
              <w:rPr>
                <w:rFonts w:eastAsia="Calibri"/>
                <w:sz w:val="20"/>
                <w:szCs w:val="20"/>
                <w:lang w:val="en-GB"/>
              </w:rPr>
              <w:t xml:space="preserve">ventricular 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>input (output)</w:t>
            </w:r>
            <w:r w:rsidR="00CA3ACD" w:rsidRPr="00F4579C">
              <w:rPr>
                <w:rFonts w:eastAsia="Calibri"/>
                <w:sz w:val="20"/>
                <w:szCs w:val="20"/>
                <w:lang w:val="en-GB"/>
              </w:rPr>
              <w:t xml:space="preserve"> </w:t>
            </w:r>
            <w:r w:rsidRPr="00F4579C">
              <w:rPr>
                <w:rFonts w:eastAsia="Calibri"/>
                <w:sz w:val="20"/>
                <w:szCs w:val="20"/>
                <w:lang w:val="en-GB"/>
              </w:rPr>
              <w:t xml:space="preserve">flow </w:t>
            </w:r>
            <w:r w:rsidR="00CA3ACD" w:rsidRPr="00F4579C">
              <w:rPr>
                <w:rFonts w:eastAsia="Calibri"/>
                <w:sz w:val="20"/>
                <w:szCs w:val="20"/>
                <w:lang w:val="en-GB"/>
              </w:rPr>
              <w:t>[ml/sec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CA3ACD" w:rsidRPr="00F4579C" w:rsidRDefault="00CA3ACD" w:rsidP="00CA3ACD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F4579C">
              <w:rPr>
                <w:rFonts w:eastAsia="Calibri"/>
                <w:i/>
                <w:sz w:val="20"/>
                <w:szCs w:val="20"/>
              </w:rPr>
              <w:t>Qri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</w:rPr>
              <w:t xml:space="preserve"> (</w:t>
            </w:r>
            <w:proofErr w:type="spellStart"/>
            <w:r w:rsidRPr="00F4579C">
              <w:rPr>
                <w:rFonts w:eastAsia="Calibri"/>
                <w:i/>
                <w:sz w:val="20"/>
                <w:szCs w:val="20"/>
              </w:rPr>
              <w:t>Qro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</w:rPr>
              <w:t>)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CA3ACD" w:rsidRPr="00F4579C" w:rsidRDefault="00CA3ACD" w:rsidP="00CA3AC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Right ventricular input (output) flow [ml/sec]</w:t>
            </w:r>
          </w:p>
        </w:tc>
      </w:tr>
      <w:tr w:rsidR="00F4579C" w:rsidRPr="00F4579C" w:rsidTr="00CE40A1">
        <w:trPr>
          <w:gridAfter w:val="1"/>
          <w:wAfter w:w="392" w:type="dxa"/>
        </w:trPr>
        <w:tc>
          <w:tcPr>
            <w:tcW w:w="1309" w:type="dxa"/>
            <w:shd w:val="clear" w:color="auto" w:fill="auto"/>
          </w:tcPr>
          <w:p w:rsidR="00CA3ACD" w:rsidRPr="00F4579C" w:rsidRDefault="00CA3ACD" w:rsidP="00CA3ACD">
            <w:pPr>
              <w:spacing w:before="100" w:beforeAutospacing="1" w:after="100" w:afterAutospacing="1"/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F4579C">
              <w:rPr>
                <w:rFonts w:eastAsia="Calibri"/>
                <w:i/>
                <w:sz w:val="20"/>
                <w:szCs w:val="20"/>
              </w:rPr>
              <w:t>Qlia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</w:rPr>
              <w:t xml:space="preserve"> (</w:t>
            </w:r>
            <w:proofErr w:type="spellStart"/>
            <w:r w:rsidRPr="00F4579C">
              <w:rPr>
                <w:rFonts w:eastAsia="Calibri"/>
                <w:i/>
                <w:sz w:val="20"/>
                <w:szCs w:val="20"/>
              </w:rPr>
              <w:t>Qria</w:t>
            </w:r>
            <w:proofErr w:type="spellEnd"/>
            <w:r w:rsidRPr="00F4579C">
              <w:rPr>
                <w:rFonts w:eastAsia="Calibri"/>
                <w:i/>
                <w:sz w:val="20"/>
                <w:szCs w:val="20"/>
              </w:rPr>
              <w:t>)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CA3ACD" w:rsidRPr="00F4579C" w:rsidRDefault="00CA3ACD" w:rsidP="00CA3ACD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en-GB"/>
              </w:rPr>
            </w:pPr>
            <w:r w:rsidRPr="00F4579C">
              <w:rPr>
                <w:rFonts w:eastAsia="Calibri"/>
                <w:sz w:val="20"/>
                <w:szCs w:val="20"/>
                <w:lang w:val="en-GB"/>
              </w:rPr>
              <w:t>Left (right) atrial input flow [ml/sec]</w:t>
            </w:r>
          </w:p>
        </w:tc>
      </w:tr>
      <w:tr w:rsidR="00F4579C" w:rsidRPr="00F4579C" w:rsidTr="00CE40A1">
        <w:tc>
          <w:tcPr>
            <w:tcW w:w="2268" w:type="dxa"/>
            <w:gridSpan w:val="2"/>
            <w:shd w:val="clear" w:color="auto" w:fill="auto"/>
          </w:tcPr>
          <w:p w:rsidR="00FB31CE" w:rsidRPr="00F4579C" w:rsidRDefault="004C47B6" w:rsidP="00CE40A1">
            <w:pPr>
              <w:rPr>
                <w:rFonts w:ascii="Calibri" w:eastAsia="Calibri" w:hAnsi="Calibri" w:cs="Calibri"/>
                <w:i/>
              </w:rPr>
            </w:pPr>
            <w:r w:rsidRPr="00F4579C">
              <w:rPr>
                <w:lang w:val="en-GB"/>
              </w:rPr>
              <w:br w:type="page"/>
            </w:r>
            <w:r w:rsidR="00CE40A1" w:rsidRPr="00F4579C"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6095" w:type="dxa"/>
            <w:gridSpan w:val="2"/>
            <w:shd w:val="clear" w:color="auto" w:fill="auto"/>
          </w:tcPr>
          <w:p w:rsidR="00FB31CE" w:rsidRPr="00F4579C" w:rsidRDefault="00FB31CE" w:rsidP="00E52403">
            <w:pPr>
              <w:spacing w:before="100" w:beforeAutospacing="1" w:after="100" w:afterAutospacing="1"/>
              <w:rPr>
                <w:rFonts w:ascii="Calibri" w:eastAsia="Calibri" w:hAnsi="Calibri" w:cs="Calibri"/>
              </w:rPr>
            </w:pPr>
          </w:p>
        </w:tc>
      </w:tr>
      <w:tr w:rsidR="00F4579C" w:rsidRPr="00F4579C" w:rsidTr="00CE40A1">
        <w:tc>
          <w:tcPr>
            <w:tcW w:w="2268" w:type="dxa"/>
            <w:gridSpan w:val="2"/>
            <w:shd w:val="clear" w:color="auto" w:fill="auto"/>
          </w:tcPr>
          <w:p w:rsidR="00FB31CE" w:rsidRPr="00F4579C" w:rsidRDefault="00FB31CE" w:rsidP="00E52403">
            <w:pPr>
              <w:spacing w:before="100" w:beforeAutospacing="1" w:after="100" w:afterAutospacing="1"/>
              <w:rPr>
                <w:i/>
              </w:rPr>
            </w:pPr>
          </w:p>
        </w:tc>
        <w:tc>
          <w:tcPr>
            <w:tcW w:w="6095" w:type="dxa"/>
            <w:gridSpan w:val="2"/>
            <w:shd w:val="clear" w:color="auto" w:fill="auto"/>
          </w:tcPr>
          <w:p w:rsidR="00FB31CE" w:rsidRPr="00F4579C" w:rsidRDefault="00FB31CE" w:rsidP="00E52403">
            <w:pPr>
              <w:spacing w:before="100" w:beforeAutospacing="1" w:after="100" w:afterAutospacing="1"/>
              <w:rPr>
                <w:rFonts w:ascii="Calibri" w:eastAsia="Calibri" w:hAnsi="Calibri" w:cs="Calibri"/>
              </w:rPr>
            </w:pPr>
          </w:p>
        </w:tc>
      </w:tr>
      <w:tr w:rsidR="00F4579C" w:rsidRPr="00F4579C" w:rsidTr="00CE40A1">
        <w:tc>
          <w:tcPr>
            <w:tcW w:w="2268" w:type="dxa"/>
            <w:gridSpan w:val="2"/>
            <w:shd w:val="clear" w:color="auto" w:fill="auto"/>
          </w:tcPr>
          <w:p w:rsidR="00FB31CE" w:rsidRPr="00F4579C" w:rsidRDefault="00FB31CE" w:rsidP="00E52403">
            <w:pPr>
              <w:spacing w:before="100" w:beforeAutospacing="1" w:after="100" w:afterAutospacing="1"/>
            </w:pPr>
          </w:p>
        </w:tc>
        <w:tc>
          <w:tcPr>
            <w:tcW w:w="6095" w:type="dxa"/>
            <w:gridSpan w:val="2"/>
            <w:shd w:val="clear" w:color="auto" w:fill="auto"/>
          </w:tcPr>
          <w:p w:rsidR="00FB31CE" w:rsidRPr="00F4579C" w:rsidRDefault="00FB31CE" w:rsidP="00E52403">
            <w:pPr>
              <w:spacing w:before="100" w:beforeAutospacing="1" w:after="100" w:afterAutospacing="1"/>
              <w:rPr>
                <w:rFonts w:ascii="Calibri" w:eastAsia="Calibri" w:hAnsi="Calibri" w:cs="Calibri"/>
              </w:rPr>
            </w:pPr>
          </w:p>
        </w:tc>
      </w:tr>
      <w:tr w:rsidR="00F4579C" w:rsidRPr="00F4579C" w:rsidTr="00CE40A1">
        <w:tc>
          <w:tcPr>
            <w:tcW w:w="2268" w:type="dxa"/>
            <w:gridSpan w:val="2"/>
            <w:shd w:val="clear" w:color="auto" w:fill="auto"/>
          </w:tcPr>
          <w:p w:rsidR="00FB31CE" w:rsidRPr="00F4579C" w:rsidRDefault="00FB31CE" w:rsidP="00E52403">
            <w:pPr>
              <w:spacing w:before="100" w:beforeAutospacing="1" w:after="100" w:afterAutospacing="1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6095" w:type="dxa"/>
            <w:gridSpan w:val="2"/>
            <w:shd w:val="clear" w:color="auto" w:fill="auto"/>
          </w:tcPr>
          <w:p w:rsidR="00FB31CE" w:rsidRPr="00F4579C" w:rsidRDefault="00FB31CE" w:rsidP="00E52403">
            <w:pPr>
              <w:spacing w:before="100" w:beforeAutospacing="1" w:after="100" w:afterAutospacing="1"/>
              <w:rPr>
                <w:rFonts w:ascii="Calibri" w:eastAsia="Calibri" w:hAnsi="Calibri" w:cs="Calibri"/>
              </w:rPr>
            </w:pPr>
          </w:p>
        </w:tc>
      </w:tr>
      <w:tr w:rsidR="00F4579C" w:rsidRPr="00F4579C" w:rsidTr="00CE40A1">
        <w:tc>
          <w:tcPr>
            <w:tcW w:w="2268" w:type="dxa"/>
            <w:gridSpan w:val="2"/>
            <w:shd w:val="clear" w:color="auto" w:fill="auto"/>
          </w:tcPr>
          <w:p w:rsidR="00FB31CE" w:rsidRPr="00F4579C" w:rsidRDefault="00FB31CE" w:rsidP="00E52403">
            <w:pPr>
              <w:spacing w:before="100" w:beforeAutospacing="1" w:after="100" w:afterAutospacing="1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6095" w:type="dxa"/>
            <w:gridSpan w:val="2"/>
            <w:shd w:val="clear" w:color="auto" w:fill="auto"/>
          </w:tcPr>
          <w:p w:rsidR="00FB31CE" w:rsidRPr="00F4579C" w:rsidRDefault="00FB31CE" w:rsidP="00E52403">
            <w:pPr>
              <w:spacing w:before="100" w:beforeAutospacing="1" w:after="100" w:afterAutospacing="1"/>
              <w:rPr>
                <w:rFonts w:ascii="Calibri" w:eastAsia="Calibri" w:hAnsi="Calibri" w:cs="Calibri"/>
              </w:rPr>
            </w:pPr>
          </w:p>
        </w:tc>
      </w:tr>
      <w:tr w:rsidR="00F4579C" w:rsidRPr="00F4579C" w:rsidTr="00CE40A1">
        <w:tc>
          <w:tcPr>
            <w:tcW w:w="2268" w:type="dxa"/>
            <w:gridSpan w:val="2"/>
            <w:shd w:val="clear" w:color="auto" w:fill="auto"/>
          </w:tcPr>
          <w:p w:rsidR="00FB31CE" w:rsidRPr="00F4579C" w:rsidRDefault="00FB31CE" w:rsidP="00E52403">
            <w:pPr>
              <w:spacing w:before="100" w:beforeAutospacing="1" w:after="100" w:afterAutospacing="1"/>
              <w:rPr>
                <w:rFonts w:ascii="Calibri" w:eastAsia="Calibri" w:hAnsi="Calibri" w:cs="Calibri"/>
              </w:rPr>
            </w:pPr>
          </w:p>
        </w:tc>
        <w:tc>
          <w:tcPr>
            <w:tcW w:w="6095" w:type="dxa"/>
            <w:gridSpan w:val="2"/>
            <w:shd w:val="clear" w:color="auto" w:fill="auto"/>
          </w:tcPr>
          <w:p w:rsidR="00FB31CE" w:rsidRPr="00F4579C" w:rsidRDefault="00FB31CE" w:rsidP="00E52403">
            <w:pPr>
              <w:spacing w:before="100" w:beforeAutospacing="1" w:after="100" w:afterAutospacing="1"/>
              <w:rPr>
                <w:rFonts w:ascii="Calibri" w:eastAsia="Calibri" w:hAnsi="Calibri" w:cs="Calibri"/>
              </w:rPr>
            </w:pPr>
          </w:p>
        </w:tc>
      </w:tr>
      <w:tr w:rsidR="00F4579C" w:rsidRPr="00F4579C" w:rsidTr="00CE40A1">
        <w:tc>
          <w:tcPr>
            <w:tcW w:w="2268" w:type="dxa"/>
            <w:gridSpan w:val="2"/>
            <w:shd w:val="clear" w:color="auto" w:fill="auto"/>
          </w:tcPr>
          <w:p w:rsidR="00FB31CE" w:rsidRPr="00F4579C" w:rsidRDefault="00FB31CE" w:rsidP="00E52403">
            <w:pPr>
              <w:spacing w:before="100" w:beforeAutospacing="1" w:after="100" w:afterAutospacing="1"/>
              <w:rPr>
                <w:rFonts w:ascii="Calibri" w:eastAsia="Calibri" w:hAnsi="Calibri" w:cs="Calibri"/>
              </w:rPr>
            </w:pPr>
          </w:p>
        </w:tc>
        <w:tc>
          <w:tcPr>
            <w:tcW w:w="6095" w:type="dxa"/>
            <w:gridSpan w:val="2"/>
            <w:shd w:val="clear" w:color="auto" w:fill="auto"/>
          </w:tcPr>
          <w:p w:rsidR="00FB31CE" w:rsidRPr="00F4579C" w:rsidRDefault="00FB31CE" w:rsidP="00E52403">
            <w:pPr>
              <w:spacing w:before="100" w:beforeAutospacing="1" w:after="100" w:afterAutospacing="1"/>
              <w:rPr>
                <w:rFonts w:ascii="Calibri" w:eastAsia="Calibri" w:hAnsi="Calibri" w:cs="Calibri"/>
              </w:rPr>
            </w:pPr>
          </w:p>
        </w:tc>
      </w:tr>
    </w:tbl>
    <w:p w:rsidR="001B3F37" w:rsidRPr="00160EA0" w:rsidRDefault="001B3F37" w:rsidP="00955F38">
      <w:bookmarkStart w:id="0" w:name="_GoBack"/>
      <w:bookmarkEnd w:id="0"/>
    </w:p>
    <w:sectPr w:rsidR="001B3F37" w:rsidRPr="00160EA0" w:rsidSect="00E667FF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14D8" w:rsidRDefault="00DD14D8">
      <w:r>
        <w:separator/>
      </w:r>
    </w:p>
  </w:endnote>
  <w:endnote w:type="continuationSeparator" w:id="0">
    <w:p w:rsidR="00DD14D8" w:rsidRDefault="00DD1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2EA9" w:rsidRDefault="001C2EA9">
    <w:pPr>
      <w:pStyle w:val="Pidipa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55F38">
      <w:rPr>
        <w:noProof/>
      </w:rPr>
      <w:t>1</w:t>
    </w:r>
    <w:r>
      <w:rPr>
        <w:noProof/>
      </w:rPr>
      <w:fldChar w:fldCharType="end"/>
    </w:r>
  </w:p>
  <w:p w:rsidR="001C2EA9" w:rsidRDefault="001C2EA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14D8" w:rsidRDefault="00DD14D8">
      <w:r>
        <w:separator/>
      </w:r>
    </w:p>
  </w:footnote>
  <w:footnote w:type="continuationSeparator" w:id="0">
    <w:p w:rsidR="00DD14D8" w:rsidRDefault="00DD14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2EA9" w:rsidRPr="00BC4AED" w:rsidRDefault="001C2EA9" w:rsidP="00BC4AED">
    <w:pPr>
      <w:pStyle w:val="Intestazione"/>
    </w:pPr>
    <w:r>
      <w:t>De Lazzari Claudio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11.25pt;height:11.25pt" o:bullet="t">
        <v:imagedata r:id="rId1" o:title="mso639D"/>
      </v:shape>
    </w:pict>
  </w:numPicBullet>
  <w:abstractNum w:abstractNumId="0" w15:restartNumberingAfterBreak="0">
    <w:nsid w:val="074E6376"/>
    <w:multiLevelType w:val="hybridMultilevel"/>
    <w:tmpl w:val="D7AA19A0"/>
    <w:lvl w:ilvl="0" w:tplc="78A0F60C">
      <w:start w:val="1"/>
      <w:numFmt w:val="decimal"/>
      <w:lvlText w:val="%1."/>
      <w:lvlJc w:val="left"/>
      <w:pPr>
        <w:ind w:left="3905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5D20CD"/>
    <w:multiLevelType w:val="hybridMultilevel"/>
    <w:tmpl w:val="074648B4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154292"/>
    <w:multiLevelType w:val="hybridMultilevel"/>
    <w:tmpl w:val="58763E4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A5452E"/>
    <w:multiLevelType w:val="hybridMultilevel"/>
    <w:tmpl w:val="9F006268"/>
    <w:lvl w:ilvl="0" w:tplc="0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72D16AD"/>
    <w:multiLevelType w:val="hybridMultilevel"/>
    <w:tmpl w:val="24121F26"/>
    <w:lvl w:ilvl="0" w:tplc="7BC48368">
      <w:start w:val="1"/>
      <w:numFmt w:val="decimal"/>
      <w:lvlText w:val="[%1]"/>
      <w:lvlJc w:val="left"/>
      <w:pPr>
        <w:ind w:left="720" w:hanging="360"/>
      </w:pPr>
      <w:rPr>
        <w:rFonts w:hint="default"/>
        <w:b w:val="0"/>
        <w:bCs w:val="0"/>
        <w:i w:val="0"/>
        <w:iCs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0E77B4"/>
    <w:multiLevelType w:val="hybridMultilevel"/>
    <w:tmpl w:val="1B60957E"/>
    <w:lvl w:ilvl="0" w:tplc="0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60E6164D"/>
    <w:multiLevelType w:val="hybridMultilevel"/>
    <w:tmpl w:val="8BB879D4"/>
    <w:lvl w:ilvl="0" w:tplc="08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5A1CF6"/>
    <w:multiLevelType w:val="hybridMultilevel"/>
    <w:tmpl w:val="5620767E"/>
    <w:lvl w:ilvl="0" w:tplc="3A80CA5C">
      <w:start w:val="1"/>
      <w:numFmt w:val="decimal"/>
      <w:lvlText w:val="%1."/>
      <w:lvlJc w:val="left"/>
      <w:pPr>
        <w:ind w:left="720" w:hanging="360"/>
      </w:pPr>
      <w:rPr>
        <w:color w:val="FF0000"/>
      </w:rPr>
    </w:lvl>
    <w:lvl w:ilvl="1" w:tplc="89286E1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EC3426"/>
    <w:multiLevelType w:val="hybridMultilevel"/>
    <w:tmpl w:val="9EA0EE3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C00CA7"/>
    <w:multiLevelType w:val="hybridMultilevel"/>
    <w:tmpl w:val="262813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6"/>
  </w:num>
  <w:num w:numId="7">
    <w:abstractNumId w:val="2"/>
  </w:num>
  <w:num w:numId="8">
    <w:abstractNumId w:val="9"/>
  </w:num>
  <w:num w:numId="9">
    <w:abstractNumId w:val="7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567"/>
  <w:hyphenationZone w:val="283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A1E"/>
    <w:rsid w:val="00001745"/>
    <w:rsid w:val="000054CB"/>
    <w:rsid w:val="00005B26"/>
    <w:rsid w:val="00013AF8"/>
    <w:rsid w:val="000168EF"/>
    <w:rsid w:val="00016CE6"/>
    <w:rsid w:val="00017107"/>
    <w:rsid w:val="000176DB"/>
    <w:rsid w:val="00017D32"/>
    <w:rsid w:val="000210BD"/>
    <w:rsid w:val="000215A3"/>
    <w:rsid w:val="00030A74"/>
    <w:rsid w:val="000345E0"/>
    <w:rsid w:val="000362FF"/>
    <w:rsid w:val="00036861"/>
    <w:rsid w:val="00037DB6"/>
    <w:rsid w:val="00043C0E"/>
    <w:rsid w:val="00046199"/>
    <w:rsid w:val="00047E75"/>
    <w:rsid w:val="0005018C"/>
    <w:rsid w:val="00053348"/>
    <w:rsid w:val="000535CA"/>
    <w:rsid w:val="0005403F"/>
    <w:rsid w:val="00054EE5"/>
    <w:rsid w:val="00055455"/>
    <w:rsid w:val="000572DC"/>
    <w:rsid w:val="00062623"/>
    <w:rsid w:val="00067117"/>
    <w:rsid w:val="00067B9D"/>
    <w:rsid w:val="00070351"/>
    <w:rsid w:val="000712E5"/>
    <w:rsid w:val="00073E22"/>
    <w:rsid w:val="000758F8"/>
    <w:rsid w:val="00077669"/>
    <w:rsid w:val="0007786E"/>
    <w:rsid w:val="00077F3F"/>
    <w:rsid w:val="0008010A"/>
    <w:rsid w:val="00080E17"/>
    <w:rsid w:val="00080ED0"/>
    <w:rsid w:val="00081147"/>
    <w:rsid w:val="000827B6"/>
    <w:rsid w:val="0008487B"/>
    <w:rsid w:val="00084A45"/>
    <w:rsid w:val="0008587B"/>
    <w:rsid w:val="000874A1"/>
    <w:rsid w:val="00090347"/>
    <w:rsid w:val="0009171A"/>
    <w:rsid w:val="000921C1"/>
    <w:rsid w:val="00092D50"/>
    <w:rsid w:val="00094D5E"/>
    <w:rsid w:val="0009772C"/>
    <w:rsid w:val="000978D4"/>
    <w:rsid w:val="00097E54"/>
    <w:rsid w:val="000A0F21"/>
    <w:rsid w:val="000A0F96"/>
    <w:rsid w:val="000A1B65"/>
    <w:rsid w:val="000A2139"/>
    <w:rsid w:val="000A3587"/>
    <w:rsid w:val="000A3709"/>
    <w:rsid w:val="000A375D"/>
    <w:rsid w:val="000A3ED2"/>
    <w:rsid w:val="000A47A2"/>
    <w:rsid w:val="000A6497"/>
    <w:rsid w:val="000A7258"/>
    <w:rsid w:val="000A74CF"/>
    <w:rsid w:val="000B12D9"/>
    <w:rsid w:val="000B481E"/>
    <w:rsid w:val="000B5F83"/>
    <w:rsid w:val="000C6163"/>
    <w:rsid w:val="000C6F8B"/>
    <w:rsid w:val="000C75B1"/>
    <w:rsid w:val="000C77FC"/>
    <w:rsid w:val="000D2498"/>
    <w:rsid w:val="000D27A3"/>
    <w:rsid w:val="000D3F3C"/>
    <w:rsid w:val="000D4482"/>
    <w:rsid w:val="000E0AA4"/>
    <w:rsid w:val="000E12A1"/>
    <w:rsid w:val="000E1738"/>
    <w:rsid w:val="000E36C6"/>
    <w:rsid w:val="000E6143"/>
    <w:rsid w:val="000F2462"/>
    <w:rsid w:val="000F24EB"/>
    <w:rsid w:val="000F469C"/>
    <w:rsid w:val="000F5E9E"/>
    <w:rsid w:val="000F608C"/>
    <w:rsid w:val="00101348"/>
    <w:rsid w:val="0010184F"/>
    <w:rsid w:val="001019E8"/>
    <w:rsid w:val="00102B38"/>
    <w:rsid w:val="00102EFC"/>
    <w:rsid w:val="0010312C"/>
    <w:rsid w:val="00103E0D"/>
    <w:rsid w:val="001048B8"/>
    <w:rsid w:val="00105EE1"/>
    <w:rsid w:val="00110522"/>
    <w:rsid w:val="001109A9"/>
    <w:rsid w:val="00111E10"/>
    <w:rsid w:val="001122CD"/>
    <w:rsid w:val="001128A5"/>
    <w:rsid w:val="00114D71"/>
    <w:rsid w:val="00115663"/>
    <w:rsid w:val="0011619B"/>
    <w:rsid w:val="001170DB"/>
    <w:rsid w:val="0012248E"/>
    <w:rsid w:val="00123052"/>
    <w:rsid w:val="0012424D"/>
    <w:rsid w:val="00130941"/>
    <w:rsid w:val="00135C61"/>
    <w:rsid w:val="0013645A"/>
    <w:rsid w:val="00137D49"/>
    <w:rsid w:val="00140B56"/>
    <w:rsid w:val="00141990"/>
    <w:rsid w:val="0015080F"/>
    <w:rsid w:val="00153D3A"/>
    <w:rsid w:val="001543A1"/>
    <w:rsid w:val="00156697"/>
    <w:rsid w:val="00157502"/>
    <w:rsid w:val="0015777B"/>
    <w:rsid w:val="00160B91"/>
    <w:rsid w:val="00160EA0"/>
    <w:rsid w:val="00162149"/>
    <w:rsid w:val="001647D4"/>
    <w:rsid w:val="00167543"/>
    <w:rsid w:val="00170707"/>
    <w:rsid w:val="0017159D"/>
    <w:rsid w:val="00172CC7"/>
    <w:rsid w:val="0017353C"/>
    <w:rsid w:val="0017405B"/>
    <w:rsid w:val="00177013"/>
    <w:rsid w:val="0018107E"/>
    <w:rsid w:val="00183939"/>
    <w:rsid w:val="00184E74"/>
    <w:rsid w:val="00185607"/>
    <w:rsid w:val="00186981"/>
    <w:rsid w:val="001878E9"/>
    <w:rsid w:val="001901A5"/>
    <w:rsid w:val="0019392F"/>
    <w:rsid w:val="0019502B"/>
    <w:rsid w:val="00195A0C"/>
    <w:rsid w:val="00195B96"/>
    <w:rsid w:val="00195E13"/>
    <w:rsid w:val="001A4115"/>
    <w:rsid w:val="001A56BF"/>
    <w:rsid w:val="001A668B"/>
    <w:rsid w:val="001B141F"/>
    <w:rsid w:val="001B3F37"/>
    <w:rsid w:val="001B3F5E"/>
    <w:rsid w:val="001C0158"/>
    <w:rsid w:val="001C2EA9"/>
    <w:rsid w:val="001D6556"/>
    <w:rsid w:val="001D7B43"/>
    <w:rsid w:val="001E08A1"/>
    <w:rsid w:val="001E1385"/>
    <w:rsid w:val="001E2A96"/>
    <w:rsid w:val="001E5286"/>
    <w:rsid w:val="001E5D48"/>
    <w:rsid w:val="001E6A90"/>
    <w:rsid w:val="001E6B73"/>
    <w:rsid w:val="001F1E33"/>
    <w:rsid w:val="001F20DB"/>
    <w:rsid w:val="001F36E4"/>
    <w:rsid w:val="001F524E"/>
    <w:rsid w:val="001F7B6C"/>
    <w:rsid w:val="00201B38"/>
    <w:rsid w:val="00202223"/>
    <w:rsid w:val="00202E7E"/>
    <w:rsid w:val="00205289"/>
    <w:rsid w:val="0020646D"/>
    <w:rsid w:val="00212B62"/>
    <w:rsid w:val="00213E29"/>
    <w:rsid w:val="002140A7"/>
    <w:rsid w:val="002158CB"/>
    <w:rsid w:val="00216365"/>
    <w:rsid w:val="00220941"/>
    <w:rsid w:val="002244E1"/>
    <w:rsid w:val="0022737C"/>
    <w:rsid w:val="00231257"/>
    <w:rsid w:val="00231A54"/>
    <w:rsid w:val="0023393D"/>
    <w:rsid w:val="002355B4"/>
    <w:rsid w:val="00235CD6"/>
    <w:rsid w:val="0024104A"/>
    <w:rsid w:val="002414D9"/>
    <w:rsid w:val="00241506"/>
    <w:rsid w:val="00242ABA"/>
    <w:rsid w:val="00244AA1"/>
    <w:rsid w:val="00245538"/>
    <w:rsid w:val="00247681"/>
    <w:rsid w:val="00252404"/>
    <w:rsid w:val="00265714"/>
    <w:rsid w:val="00267569"/>
    <w:rsid w:val="00270E6F"/>
    <w:rsid w:val="002734F7"/>
    <w:rsid w:val="00273F29"/>
    <w:rsid w:val="002754A8"/>
    <w:rsid w:val="00276207"/>
    <w:rsid w:val="002779FE"/>
    <w:rsid w:val="00282ED2"/>
    <w:rsid w:val="0028630A"/>
    <w:rsid w:val="002919F1"/>
    <w:rsid w:val="00291EC5"/>
    <w:rsid w:val="00293588"/>
    <w:rsid w:val="00295B5D"/>
    <w:rsid w:val="00295B8D"/>
    <w:rsid w:val="002971A8"/>
    <w:rsid w:val="002972CD"/>
    <w:rsid w:val="002A0423"/>
    <w:rsid w:val="002A0A4E"/>
    <w:rsid w:val="002A1318"/>
    <w:rsid w:val="002A44AD"/>
    <w:rsid w:val="002A4A6F"/>
    <w:rsid w:val="002A4F21"/>
    <w:rsid w:val="002A59EF"/>
    <w:rsid w:val="002A6A22"/>
    <w:rsid w:val="002B0CEE"/>
    <w:rsid w:val="002B0F68"/>
    <w:rsid w:val="002B2F8A"/>
    <w:rsid w:val="002B31B0"/>
    <w:rsid w:val="002B4BB3"/>
    <w:rsid w:val="002B5AB5"/>
    <w:rsid w:val="002B79DD"/>
    <w:rsid w:val="002C0C27"/>
    <w:rsid w:val="002C4448"/>
    <w:rsid w:val="002C6AE7"/>
    <w:rsid w:val="002C798D"/>
    <w:rsid w:val="002C7D91"/>
    <w:rsid w:val="002D0088"/>
    <w:rsid w:val="002D1711"/>
    <w:rsid w:val="002D210F"/>
    <w:rsid w:val="002D2202"/>
    <w:rsid w:val="002D3720"/>
    <w:rsid w:val="002D3AA7"/>
    <w:rsid w:val="002D460E"/>
    <w:rsid w:val="002D5122"/>
    <w:rsid w:val="002E3041"/>
    <w:rsid w:val="002E56A4"/>
    <w:rsid w:val="002F2977"/>
    <w:rsid w:val="002F319C"/>
    <w:rsid w:val="002F478E"/>
    <w:rsid w:val="002F6284"/>
    <w:rsid w:val="002F6861"/>
    <w:rsid w:val="002F68DA"/>
    <w:rsid w:val="002F6E77"/>
    <w:rsid w:val="002F73AA"/>
    <w:rsid w:val="0030132F"/>
    <w:rsid w:val="0030218A"/>
    <w:rsid w:val="0030476F"/>
    <w:rsid w:val="00304C6C"/>
    <w:rsid w:val="00305403"/>
    <w:rsid w:val="003061E8"/>
    <w:rsid w:val="00307391"/>
    <w:rsid w:val="00307559"/>
    <w:rsid w:val="00307BD4"/>
    <w:rsid w:val="00310319"/>
    <w:rsid w:val="00312643"/>
    <w:rsid w:val="0031610C"/>
    <w:rsid w:val="0031640B"/>
    <w:rsid w:val="00317396"/>
    <w:rsid w:val="0032047E"/>
    <w:rsid w:val="003210CF"/>
    <w:rsid w:val="0032130B"/>
    <w:rsid w:val="00321544"/>
    <w:rsid w:val="00322A1A"/>
    <w:rsid w:val="00325B2C"/>
    <w:rsid w:val="00326F63"/>
    <w:rsid w:val="00327471"/>
    <w:rsid w:val="00330D2E"/>
    <w:rsid w:val="00331520"/>
    <w:rsid w:val="003323B4"/>
    <w:rsid w:val="00332F8A"/>
    <w:rsid w:val="00333590"/>
    <w:rsid w:val="00334B47"/>
    <w:rsid w:val="00335070"/>
    <w:rsid w:val="00335688"/>
    <w:rsid w:val="00335FAE"/>
    <w:rsid w:val="00335FBD"/>
    <w:rsid w:val="003363E7"/>
    <w:rsid w:val="00343F09"/>
    <w:rsid w:val="00346298"/>
    <w:rsid w:val="0035208C"/>
    <w:rsid w:val="003541DB"/>
    <w:rsid w:val="00355697"/>
    <w:rsid w:val="0035637D"/>
    <w:rsid w:val="00357573"/>
    <w:rsid w:val="003608D3"/>
    <w:rsid w:val="003612CE"/>
    <w:rsid w:val="00365ED3"/>
    <w:rsid w:val="00366D48"/>
    <w:rsid w:val="003673F6"/>
    <w:rsid w:val="0037083B"/>
    <w:rsid w:val="003722FD"/>
    <w:rsid w:val="00373A11"/>
    <w:rsid w:val="0037740B"/>
    <w:rsid w:val="0038636A"/>
    <w:rsid w:val="00386B1B"/>
    <w:rsid w:val="00386B31"/>
    <w:rsid w:val="00390BE2"/>
    <w:rsid w:val="0039313E"/>
    <w:rsid w:val="00394555"/>
    <w:rsid w:val="00395B02"/>
    <w:rsid w:val="003965B9"/>
    <w:rsid w:val="003967B9"/>
    <w:rsid w:val="00397591"/>
    <w:rsid w:val="00397FC3"/>
    <w:rsid w:val="003A00D0"/>
    <w:rsid w:val="003A09FC"/>
    <w:rsid w:val="003A1E32"/>
    <w:rsid w:val="003A2279"/>
    <w:rsid w:val="003A647F"/>
    <w:rsid w:val="003A73F2"/>
    <w:rsid w:val="003A76B5"/>
    <w:rsid w:val="003B31AD"/>
    <w:rsid w:val="003B35F0"/>
    <w:rsid w:val="003B3620"/>
    <w:rsid w:val="003B66C9"/>
    <w:rsid w:val="003B6980"/>
    <w:rsid w:val="003B70C7"/>
    <w:rsid w:val="003B7809"/>
    <w:rsid w:val="003C0B7C"/>
    <w:rsid w:val="003C23F6"/>
    <w:rsid w:val="003C265D"/>
    <w:rsid w:val="003C3700"/>
    <w:rsid w:val="003C4599"/>
    <w:rsid w:val="003D1A3B"/>
    <w:rsid w:val="003D1AD9"/>
    <w:rsid w:val="003D1E5F"/>
    <w:rsid w:val="003D21B1"/>
    <w:rsid w:val="003D239D"/>
    <w:rsid w:val="003D2989"/>
    <w:rsid w:val="003D3E0D"/>
    <w:rsid w:val="003D4999"/>
    <w:rsid w:val="003D6C66"/>
    <w:rsid w:val="003D74EC"/>
    <w:rsid w:val="003E0427"/>
    <w:rsid w:val="003E1570"/>
    <w:rsid w:val="003E4039"/>
    <w:rsid w:val="003E641D"/>
    <w:rsid w:val="003E7016"/>
    <w:rsid w:val="003F00B3"/>
    <w:rsid w:val="003F1DE0"/>
    <w:rsid w:val="003F1DF2"/>
    <w:rsid w:val="003F1F6C"/>
    <w:rsid w:val="003F2EB5"/>
    <w:rsid w:val="003F4866"/>
    <w:rsid w:val="003F49CE"/>
    <w:rsid w:val="003F5278"/>
    <w:rsid w:val="003F626F"/>
    <w:rsid w:val="003F7B9D"/>
    <w:rsid w:val="00400EDC"/>
    <w:rsid w:val="00402ECE"/>
    <w:rsid w:val="00403025"/>
    <w:rsid w:val="00405465"/>
    <w:rsid w:val="004057C3"/>
    <w:rsid w:val="0041003B"/>
    <w:rsid w:val="00410595"/>
    <w:rsid w:val="00412D97"/>
    <w:rsid w:val="00415D43"/>
    <w:rsid w:val="00416FB7"/>
    <w:rsid w:val="004171D3"/>
    <w:rsid w:val="004213F1"/>
    <w:rsid w:val="0042184C"/>
    <w:rsid w:val="00422983"/>
    <w:rsid w:val="00423E70"/>
    <w:rsid w:val="00426A2C"/>
    <w:rsid w:val="004300E5"/>
    <w:rsid w:val="00433046"/>
    <w:rsid w:val="004342AB"/>
    <w:rsid w:val="0043595F"/>
    <w:rsid w:val="00436C97"/>
    <w:rsid w:val="00437874"/>
    <w:rsid w:val="00440352"/>
    <w:rsid w:val="00440D84"/>
    <w:rsid w:val="00441037"/>
    <w:rsid w:val="00441597"/>
    <w:rsid w:val="004436E5"/>
    <w:rsid w:val="004438F6"/>
    <w:rsid w:val="004439B1"/>
    <w:rsid w:val="00444F7D"/>
    <w:rsid w:val="00446457"/>
    <w:rsid w:val="00447269"/>
    <w:rsid w:val="00451B1E"/>
    <w:rsid w:val="00454081"/>
    <w:rsid w:val="0045704A"/>
    <w:rsid w:val="004600A3"/>
    <w:rsid w:val="004616D5"/>
    <w:rsid w:val="004635FC"/>
    <w:rsid w:val="00463AF4"/>
    <w:rsid w:val="00464382"/>
    <w:rsid w:val="00467912"/>
    <w:rsid w:val="00470332"/>
    <w:rsid w:val="00470C94"/>
    <w:rsid w:val="00472454"/>
    <w:rsid w:val="00473DB8"/>
    <w:rsid w:val="00477609"/>
    <w:rsid w:val="004822DE"/>
    <w:rsid w:val="00484DC6"/>
    <w:rsid w:val="00485ED9"/>
    <w:rsid w:val="00490334"/>
    <w:rsid w:val="00490945"/>
    <w:rsid w:val="00491ACD"/>
    <w:rsid w:val="0049278E"/>
    <w:rsid w:val="00492FDB"/>
    <w:rsid w:val="00493A00"/>
    <w:rsid w:val="00494321"/>
    <w:rsid w:val="00495753"/>
    <w:rsid w:val="0049610D"/>
    <w:rsid w:val="004A0D72"/>
    <w:rsid w:val="004A1041"/>
    <w:rsid w:val="004A1945"/>
    <w:rsid w:val="004A3C37"/>
    <w:rsid w:val="004A3EBA"/>
    <w:rsid w:val="004A4C71"/>
    <w:rsid w:val="004A4F8B"/>
    <w:rsid w:val="004A5491"/>
    <w:rsid w:val="004A6644"/>
    <w:rsid w:val="004B06B6"/>
    <w:rsid w:val="004B1813"/>
    <w:rsid w:val="004B219C"/>
    <w:rsid w:val="004B2687"/>
    <w:rsid w:val="004B2F92"/>
    <w:rsid w:val="004B4FDA"/>
    <w:rsid w:val="004B5918"/>
    <w:rsid w:val="004B75C5"/>
    <w:rsid w:val="004B7DAE"/>
    <w:rsid w:val="004C2A76"/>
    <w:rsid w:val="004C3AE1"/>
    <w:rsid w:val="004C47B6"/>
    <w:rsid w:val="004C51AF"/>
    <w:rsid w:val="004C659E"/>
    <w:rsid w:val="004C7FD6"/>
    <w:rsid w:val="004D0008"/>
    <w:rsid w:val="004D5519"/>
    <w:rsid w:val="004D70EE"/>
    <w:rsid w:val="004E14DE"/>
    <w:rsid w:val="004E18CC"/>
    <w:rsid w:val="004E1A03"/>
    <w:rsid w:val="004E3923"/>
    <w:rsid w:val="004E6292"/>
    <w:rsid w:val="004E7589"/>
    <w:rsid w:val="004E7DA2"/>
    <w:rsid w:val="004F07E4"/>
    <w:rsid w:val="004F18DA"/>
    <w:rsid w:val="004F3845"/>
    <w:rsid w:val="004F71C3"/>
    <w:rsid w:val="00502DDE"/>
    <w:rsid w:val="0050413C"/>
    <w:rsid w:val="00505B68"/>
    <w:rsid w:val="00506E58"/>
    <w:rsid w:val="0050778B"/>
    <w:rsid w:val="00507A47"/>
    <w:rsid w:val="00507DE1"/>
    <w:rsid w:val="00510131"/>
    <w:rsid w:val="00510D9C"/>
    <w:rsid w:val="00511386"/>
    <w:rsid w:val="00512711"/>
    <w:rsid w:val="00515508"/>
    <w:rsid w:val="0051604B"/>
    <w:rsid w:val="005167CB"/>
    <w:rsid w:val="005203E5"/>
    <w:rsid w:val="00523DBC"/>
    <w:rsid w:val="0052493A"/>
    <w:rsid w:val="00524E2F"/>
    <w:rsid w:val="0052648A"/>
    <w:rsid w:val="00526855"/>
    <w:rsid w:val="00526C38"/>
    <w:rsid w:val="00531106"/>
    <w:rsid w:val="00532C4D"/>
    <w:rsid w:val="00543942"/>
    <w:rsid w:val="00546B8A"/>
    <w:rsid w:val="00546F9F"/>
    <w:rsid w:val="00551FA7"/>
    <w:rsid w:val="00552734"/>
    <w:rsid w:val="00552B31"/>
    <w:rsid w:val="005538C3"/>
    <w:rsid w:val="00553BCE"/>
    <w:rsid w:val="00556576"/>
    <w:rsid w:val="00563326"/>
    <w:rsid w:val="0056516A"/>
    <w:rsid w:val="0056546D"/>
    <w:rsid w:val="00570B4E"/>
    <w:rsid w:val="005719AF"/>
    <w:rsid w:val="00572FB9"/>
    <w:rsid w:val="0057432D"/>
    <w:rsid w:val="005764D1"/>
    <w:rsid w:val="00577964"/>
    <w:rsid w:val="0058588A"/>
    <w:rsid w:val="005936EE"/>
    <w:rsid w:val="00593919"/>
    <w:rsid w:val="00594D60"/>
    <w:rsid w:val="0059543B"/>
    <w:rsid w:val="00596DD3"/>
    <w:rsid w:val="005A17C8"/>
    <w:rsid w:val="005A19DE"/>
    <w:rsid w:val="005A3712"/>
    <w:rsid w:val="005A3F70"/>
    <w:rsid w:val="005B366C"/>
    <w:rsid w:val="005B53D2"/>
    <w:rsid w:val="005B7D51"/>
    <w:rsid w:val="005C39F7"/>
    <w:rsid w:val="005C7578"/>
    <w:rsid w:val="005C7D64"/>
    <w:rsid w:val="005D228F"/>
    <w:rsid w:val="005D2F42"/>
    <w:rsid w:val="005D6B70"/>
    <w:rsid w:val="005D73A8"/>
    <w:rsid w:val="005E3D18"/>
    <w:rsid w:val="005E5801"/>
    <w:rsid w:val="005F1CB9"/>
    <w:rsid w:val="005F25E1"/>
    <w:rsid w:val="005F3301"/>
    <w:rsid w:val="005F35FE"/>
    <w:rsid w:val="005F3A27"/>
    <w:rsid w:val="005F5DC1"/>
    <w:rsid w:val="005F7CE3"/>
    <w:rsid w:val="005F7D9F"/>
    <w:rsid w:val="00600181"/>
    <w:rsid w:val="00603E3D"/>
    <w:rsid w:val="00605760"/>
    <w:rsid w:val="006057BA"/>
    <w:rsid w:val="006078DD"/>
    <w:rsid w:val="00607E41"/>
    <w:rsid w:val="006102F0"/>
    <w:rsid w:val="00610323"/>
    <w:rsid w:val="00611159"/>
    <w:rsid w:val="00611B52"/>
    <w:rsid w:val="00613BCC"/>
    <w:rsid w:val="00614383"/>
    <w:rsid w:val="00615EC2"/>
    <w:rsid w:val="00616956"/>
    <w:rsid w:val="006177CC"/>
    <w:rsid w:val="00617B9C"/>
    <w:rsid w:val="00620F63"/>
    <w:rsid w:val="00621636"/>
    <w:rsid w:val="00622E76"/>
    <w:rsid w:val="00622FB6"/>
    <w:rsid w:val="00623243"/>
    <w:rsid w:val="006256A8"/>
    <w:rsid w:val="00627A9B"/>
    <w:rsid w:val="0063006F"/>
    <w:rsid w:val="00631D46"/>
    <w:rsid w:val="00635608"/>
    <w:rsid w:val="006364BC"/>
    <w:rsid w:val="00636847"/>
    <w:rsid w:val="00636CD9"/>
    <w:rsid w:val="00647226"/>
    <w:rsid w:val="006534A1"/>
    <w:rsid w:val="00655564"/>
    <w:rsid w:val="00655EED"/>
    <w:rsid w:val="0065627A"/>
    <w:rsid w:val="0065680A"/>
    <w:rsid w:val="00662336"/>
    <w:rsid w:val="0066583F"/>
    <w:rsid w:val="00666E6D"/>
    <w:rsid w:val="00670268"/>
    <w:rsid w:val="00670AB3"/>
    <w:rsid w:val="00670D7E"/>
    <w:rsid w:val="006725E6"/>
    <w:rsid w:val="006733CD"/>
    <w:rsid w:val="00673456"/>
    <w:rsid w:val="00675BD9"/>
    <w:rsid w:val="006773BF"/>
    <w:rsid w:val="00683851"/>
    <w:rsid w:val="00691A70"/>
    <w:rsid w:val="006A0DF3"/>
    <w:rsid w:val="006A18C3"/>
    <w:rsid w:val="006A381A"/>
    <w:rsid w:val="006B4FAD"/>
    <w:rsid w:val="006B62BB"/>
    <w:rsid w:val="006C1562"/>
    <w:rsid w:val="006C3501"/>
    <w:rsid w:val="006C3C25"/>
    <w:rsid w:val="006C462C"/>
    <w:rsid w:val="006C46AB"/>
    <w:rsid w:val="006C4A1F"/>
    <w:rsid w:val="006C4C88"/>
    <w:rsid w:val="006C5E14"/>
    <w:rsid w:val="006C5FEE"/>
    <w:rsid w:val="006D19F9"/>
    <w:rsid w:val="006D3D96"/>
    <w:rsid w:val="006D6CF6"/>
    <w:rsid w:val="006E0CF8"/>
    <w:rsid w:val="006E20AE"/>
    <w:rsid w:val="006E3D27"/>
    <w:rsid w:val="006E5C8D"/>
    <w:rsid w:val="006E76A3"/>
    <w:rsid w:val="006E7ADF"/>
    <w:rsid w:val="006F029A"/>
    <w:rsid w:val="006F2210"/>
    <w:rsid w:val="006F3606"/>
    <w:rsid w:val="006F492D"/>
    <w:rsid w:val="00700142"/>
    <w:rsid w:val="007045D9"/>
    <w:rsid w:val="00705751"/>
    <w:rsid w:val="0070630E"/>
    <w:rsid w:val="0071503A"/>
    <w:rsid w:val="007150D7"/>
    <w:rsid w:val="00715828"/>
    <w:rsid w:val="00716FBD"/>
    <w:rsid w:val="0072017E"/>
    <w:rsid w:val="00720309"/>
    <w:rsid w:val="00720D92"/>
    <w:rsid w:val="00721471"/>
    <w:rsid w:val="00723550"/>
    <w:rsid w:val="00723F1F"/>
    <w:rsid w:val="00724A2A"/>
    <w:rsid w:val="00724AA1"/>
    <w:rsid w:val="007305C3"/>
    <w:rsid w:val="007315D4"/>
    <w:rsid w:val="00734F9F"/>
    <w:rsid w:val="00736EED"/>
    <w:rsid w:val="007406E5"/>
    <w:rsid w:val="007417EF"/>
    <w:rsid w:val="00742AFA"/>
    <w:rsid w:val="00742F14"/>
    <w:rsid w:val="00744667"/>
    <w:rsid w:val="007452DE"/>
    <w:rsid w:val="007477F8"/>
    <w:rsid w:val="00751C7B"/>
    <w:rsid w:val="00752493"/>
    <w:rsid w:val="00753D57"/>
    <w:rsid w:val="00756DDE"/>
    <w:rsid w:val="0075708D"/>
    <w:rsid w:val="007624A4"/>
    <w:rsid w:val="00765B57"/>
    <w:rsid w:val="007663AF"/>
    <w:rsid w:val="00766988"/>
    <w:rsid w:val="0076743D"/>
    <w:rsid w:val="007709A6"/>
    <w:rsid w:val="00770D9C"/>
    <w:rsid w:val="00773967"/>
    <w:rsid w:val="00774446"/>
    <w:rsid w:val="00775FDE"/>
    <w:rsid w:val="007803FB"/>
    <w:rsid w:val="00783734"/>
    <w:rsid w:val="007857B9"/>
    <w:rsid w:val="00785BAE"/>
    <w:rsid w:val="00785E34"/>
    <w:rsid w:val="007869D8"/>
    <w:rsid w:val="00790B03"/>
    <w:rsid w:val="00795431"/>
    <w:rsid w:val="00795AD0"/>
    <w:rsid w:val="007965FD"/>
    <w:rsid w:val="007979E7"/>
    <w:rsid w:val="007A4372"/>
    <w:rsid w:val="007A5D13"/>
    <w:rsid w:val="007A6CDC"/>
    <w:rsid w:val="007A6FF3"/>
    <w:rsid w:val="007B0117"/>
    <w:rsid w:val="007B1213"/>
    <w:rsid w:val="007B1828"/>
    <w:rsid w:val="007B35CC"/>
    <w:rsid w:val="007B4CD5"/>
    <w:rsid w:val="007B5345"/>
    <w:rsid w:val="007B54DD"/>
    <w:rsid w:val="007B75B2"/>
    <w:rsid w:val="007B7DD7"/>
    <w:rsid w:val="007C1324"/>
    <w:rsid w:val="007C14CD"/>
    <w:rsid w:val="007C4F0D"/>
    <w:rsid w:val="007C5205"/>
    <w:rsid w:val="007C529C"/>
    <w:rsid w:val="007C6BAF"/>
    <w:rsid w:val="007C7C69"/>
    <w:rsid w:val="007D0AAC"/>
    <w:rsid w:val="007D354A"/>
    <w:rsid w:val="007D3843"/>
    <w:rsid w:val="007D3F42"/>
    <w:rsid w:val="007D5E30"/>
    <w:rsid w:val="007D6566"/>
    <w:rsid w:val="007D67DE"/>
    <w:rsid w:val="007E0017"/>
    <w:rsid w:val="007E012E"/>
    <w:rsid w:val="007E03EC"/>
    <w:rsid w:val="007E0412"/>
    <w:rsid w:val="007E0751"/>
    <w:rsid w:val="007E2495"/>
    <w:rsid w:val="007E289B"/>
    <w:rsid w:val="007E7A39"/>
    <w:rsid w:val="007F0C9D"/>
    <w:rsid w:val="007F312B"/>
    <w:rsid w:val="007F3323"/>
    <w:rsid w:val="007F4627"/>
    <w:rsid w:val="007F5B99"/>
    <w:rsid w:val="007F6634"/>
    <w:rsid w:val="00800424"/>
    <w:rsid w:val="00802ABE"/>
    <w:rsid w:val="00807478"/>
    <w:rsid w:val="00807DE5"/>
    <w:rsid w:val="00814040"/>
    <w:rsid w:val="0081478C"/>
    <w:rsid w:val="008150D6"/>
    <w:rsid w:val="00815395"/>
    <w:rsid w:val="008308D8"/>
    <w:rsid w:val="00830E7A"/>
    <w:rsid w:val="00831978"/>
    <w:rsid w:val="00831AAD"/>
    <w:rsid w:val="008326F1"/>
    <w:rsid w:val="00832DB1"/>
    <w:rsid w:val="00832E2D"/>
    <w:rsid w:val="00833B84"/>
    <w:rsid w:val="00834133"/>
    <w:rsid w:val="00835516"/>
    <w:rsid w:val="0083604D"/>
    <w:rsid w:val="00836571"/>
    <w:rsid w:val="00836730"/>
    <w:rsid w:val="008370EF"/>
    <w:rsid w:val="008412F4"/>
    <w:rsid w:val="00841F0E"/>
    <w:rsid w:val="00843A74"/>
    <w:rsid w:val="00843EC0"/>
    <w:rsid w:val="0084481D"/>
    <w:rsid w:val="00845767"/>
    <w:rsid w:val="0084676E"/>
    <w:rsid w:val="008542C3"/>
    <w:rsid w:val="00854B9E"/>
    <w:rsid w:val="008559FC"/>
    <w:rsid w:val="00861D01"/>
    <w:rsid w:val="0086367F"/>
    <w:rsid w:val="00866D16"/>
    <w:rsid w:val="00867EFD"/>
    <w:rsid w:val="0087091F"/>
    <w:rsid w:val="00870DE6"/>
    <w:rsid w:val="00870EB9"/>
    <w:rsid w:val="008748AA"/>
    <w:rsid w:val="00875ECD"/>
    <w:rsid w:val="0087625D"/>
    <w:rsid w:val="00877855"/>
    <w:rsid w:val="008840B7"/>
    <w:rsid w:val="00884CD6"/>
    <w:rsid w:val="0088502B"/>
    <w:rsid w:val="00885838"/>
    <w:rsid w:val="008863D4"/>
    <w:rsid w:val="00887A2C"/>
    <w:rsid w:val="0089121C"/>
    <w:rsid w:val="0089190E"/>
    <w:rsid w:val="008955A1"/>
    <w:rsid w:val="00896355"/>
    <w:rsid w:val="00896F3C"/>
    <w:rsid w:val="00897936"/>
    <w:rsid w:val="008A17D0"/>
    <w:rsid w:val="008A210E"/>
    <w:rsid w:val="008A46EF"/>
    <w:rsid w:val="008A5B19"/>
    <w:rsid w:val="008A6446"/>
    <w:rsid w:val="008A6C33"/>
    <w:rsid w:val="008B0187"/>
    <w:rsid w:val="008B115F"/>
    <w:rsid w:val="008B7778"/>
    <w:rsid w:val="008C4A01"/>
    <w:rsid w:val="008C6AB4"/>
    <w:rsid w:val="008C7B45"/>
    <w:rsid w:val="008C7E36"/>
    <w:rsid w:val="008D0176"/>
    <w:rsid w:val="008D16E4"/>
    <w:rsid w:val="008D1FC3"/>
    <w:rsid w:val="008D3718"/>
    <w:rsid w:val="008D436D"/>
    <w:rsid w:val="008D7BA4"/>
    <w:rsid w:val="008E1B05"/>
    <w:rsid w:val="008E3425"/>
    <w:rsid w:val="008F12CC"/>
    <w:rsid w:val="008F3A61"/>
    <w:rsid w:val="008F4BE6"/>
    <w:rsid w:val="008F5E1E"/>
    <w:rsid w:val="008F67CC"/>
    <w:rsid w:val="00900DD2"/>
    <w:rsid w:val="0090208C"/>
    <w:rsid w:val="00902404"/>
    <w:rsid w:val="00906D26"/>
    <w:rsid w:val="00906F57"/>
    <w:rsid w:val="0091764E"/>
    <w:rsid w:val="009200B8"/>
    <w:rsid w:val="00922AA5"/>
    <w:rsid w:val="00925883"/>
    <w:rsid w:val="00925BFD"/>
    <w:rsid w:val="00925C37"/>
    <w:rsid w:val="00926A6B"/>
    <w:rsid w:val="00931408"/>
    <w:rsid w:val="009316C7"/>
    <w:rsid w:val="0093298B"/>
    <w:rsid w:val="009332EC"/>
    <w:rsid w:val="0093443E"/>
    <w:rsid w:val="00934AB4"/>
    <w:rsid w:val="009360F5"/>
    <w:rsid w:val="009406E2"/>
    <w:rsid w:val="00942392"/>
    <w:rsid w:val="00943064"/>
    <w:rsid w:val="009441B6"/>
    <w:rsid w:val="009452D8"/>
    <w:rsid w:val="00945344"/>
    <w:rsid w:val="00946EEF"/>
    <w:rsid w:val="00952FE9"/>
    <w:rsid w:val="00953AAD"/>
    <w:rsid w:val="00954F01"/>
    <w:rsid w:val="00955EF8"/>
    <w:rsid w:val="00955F38"/>
    <w:rsid w:val="0096188E"/>
    <w:rsid w:val="00962DB9"/>
    <w:rsid w:val="0096312D"/>
    <w:rsid w:val="00964B07"/>
    <w:rsid w:val="00964C8D"/>
    <w:rsid w:val="00965C62"/>
    <w:rsid w:val="00966762"/>
    <w:rsid w:val="00970E52"/>
    <w:rsid w:val="00973E88"/>
    <w:rsid w:val="0097433E"/>
    <w:rsid w:val="00974B23"/>
    <w:rsid w:val="00974D1B"/>
    <w:rsid w:val="00975978"/>
    <w:rsid w:val="00976CF7"/>
    <w:rsid w:val="00977E78"/>
    <w:rsid w:val="009811A7"/>
    <w:rsid w:val="00983050"/>
    <w:rsid w:val="00983803"/>
    <w:rsid w:val="00983D78"/>
    <w:rsid w:val="00987662"/>
    <w:rsid w:val="0099192B"/>
    <w:rsid w:val="00992261"/>
    <w:rsid w:val="009942D8"/>
    <w:rsid w:val="00995720"/>
    <w:rsid w:val="00996819"/>
    <w:rsid w:val="00996FFA"/>
    <w:rsid w:val="0099776D"/>
    <w:rsid w:val="009A1835"/>
    <w:rsid w:val="009A2080"/>
    <w:rsid w:val="009A3FE9"/>
    <w:rsid w:val="009A512B"/>
    <w:rsid w:val="009A64F1"/>
    <w:rsid w:val="009A6768"/>
    <w:rsid w:val="009A6AF7"/>
    <w:rsid w:val="009A7C1D"/>
    <w:rsid w:val="009B1288"/>
    <w:rsid w:val="009B1FF4"/>
    <w:rsid w:val="009B2492"/>
    <w:rsid w:val="009B5C45"/>
    <w:rsid w:val="009B65B3"/>
    <w:rsid w:val="009B741F"/>
    <w:rsid w:val="009C0352"/>
    <w:rsid w:val="009C1781"/>
    <w:rsid w:val="009C3A83"/>
    <w:rsid w:val="009C5B04"/>
    <w:rsid w:val="009D1533"/>
    <w:rsid w:val="009D20E5"/>
    <w:rsid w:val="009D729F"/>
    <w:rsid w:val="009E1935"/>
    <w:rsid w:val="009E1AD8"/>
    <w:rsid w:val="009E365D"/>
    <w:rsid w:val="009E37B9"/>
    <w:rsid w:val="009E3865"/>
    <w:rsid w:val="009E54DA"/>
    <w:rsid w:val="009E6B63"/>
    <w:rsid w:val="009F2EE0"/>
    <w:rsid w:val="009F533E"/>
    <w:rsid w:val="009F56A4"/>
    <w:rsid w:val="009F7637"/>
    <w:rsid w:val="00A00167"/>
    <w:rsid w:val="00A0107F"/>
    <w:rsid w:val="00A058E9"/>
    <w:rsid w:val="00A07569"/>
    <w:rsid w:val="00A12E26"/>
    <w:rsid w:val="00A14B5C"/>
    <w:rsid w:val="00A16B1B"/>
    <w:rsid w:val="00A16D2C"/>
    <w:rsid w:val="00A23119"/>
    <w:rsid w:val="00A23581"/>
    <w:rsid w:val="00A2453A"/>
    <w:rsid w:val="00A24579"/>
    <w:rsid w:val="00A2463F"/>
    <w:rsid w:val="00A26B6F"/>
    <w:rsid w:val="00A307AF"/>
    <w:rsid w:val="00A31DF1"/>
    <w:rsid w:val="00A3367A"/>
    <w:rsid w:val="00A41D08"/>
    <w:rsid w:val="00A4280A"/>
    <w:rsid w:val="00A42C50"/>
    <w:rsid w:val="00A4728A"/>
    <w:rsid w:val="00A50027"/>
    <w:rsid w:val="00A51E35"/>
    <w:rsid w:val="00A51FB9"/>
    <w:rsid w:val="00A54C51"/>
    <w:rsid w:val="00A54D82"/>
    <w:rsid w:val="00A55B03"/>
    <w:rsid w:val="00A62BEC"/>
    <w:rsid w:val="00A63E47"/>
    <w:rsid w:val="00A64207"/>
    <w:rsid w:val="00A66377"/>
    <w:rsid w:val="00A677C9"/>
    <w:rsid w:val="00A74759"/>
    <w:rsid w:val="00A74DE5"/>
    <w:rsid w:val="00A80F82"/>
    <w:rsid w:val="00A835F6"/>
    <w:rsid w:val="00A837C0"/>
    <w:rsid w:val="00A854F5"/>
    <w:rsid w:val="00A86585"/>
    <w:rsid w:val="00A86ED1"/>
    <w:rsid w:val="00A87E9E"/>
    <w:rsid w:val="00A87F13"/>
    <w:rsid w:val="00A912A5"/>
    <w:rsid w:val="00A925FD"/>
    <w:rsid w:val="00A928E1"/>
    <w:rsid w:val="00A92ACC"/>
    <w:rsid w:val="00A94E6B"/>
    <w:rsid w:val="00A955CA"/>
    <w:rsid w:val="00A958D5"/>
    <w:rsid w:val="00A95A1E"/>
    <w:rsid w:val="00A9633D"/>
    <w:rsid w:val="00A96B6E"/>
    <w:rsid w:val="00A97CB0"/>
    <w:rsid w:val="00AA1542"/>
    <w:rsid w:val="00AA16E4"/>
    <w:rsid w:val="00AA18D8"/>
    <w:rsid w:val="00AA2BCB"/>
    <w:rsid w:val="00AA321B"/>
    <w:rsid w:val="00AA435E"/>
    <w:rsid w:val="00AA51B7"/>
    <w:rsid w:val="00AB01B3"/>
    <w:rsid w:val="00AB1A8A"/>
    <w:rsid w:val="00AB3248"/>
    <w:rsid w:val="00AB41E8"/>
    <w:rsid w:val="00AB60B6"/>
    <w:rsid w:val="00AB6367"/>
    <w:rsid w:val="00AB7845"/>
    <w:rsid w:val="00AC1255"/>
    <w:rsid w:val="00AC2D19"/>
    <w:rsid w:val="00AC328C"/>
    <w:rsid w:val="00AD10A6"/>
    <w:rsid w:val="00AD2F9C"/>
    <w:rsid w:val="00AD37F8"/>
    <w:rsid w:val="00AE043A"/>
    <w:rsid w:val="00AE0C9D"/>
    <w:rsid w:val="00AF4C03"/>
    <w:rsid w:val="00AF53EB"/>
    <w:rsid w:val="00B03104"/>
    <w:rsid w:val="00B03932"/>
    <w:rsid w:val="00B03AB4"/>
    <w:rsid w:val="00B04014"/>
    <w:rsid w:val="00B05140"/>
    <w:rsid w:val="00B064CB"/>
    <w:rsid w:val="00B122AC"/>
    <w:rsid w:val="00B125FA"/>
    <w:rsid w:val="00B12C59"/>
    <w:rsid w:val="00B13106"/>
    <w:rsid w:val="00B15393"/>
    <w:rsid w:val="00B154D0"/>
    <w:rsid w:val="00B167A4"/>
    <w:rsid w:val="00B24BC3"/>
    <w:rsid w:val="00B261F9"/>
    <w:rsid w:val="00B276E5"/>
    <w:rsid w:val="00B3014D"/>
    <w:rsid w:val="00B304CC"/>
    <w:rsid w:val="00B32EE4"/>
    <w:rsid w:val="00B34C91"/>
    <w:rsid w:val="00B4113C"/>
    <w:rsid w:val="00B4153B"/>
    <w:rsid w:val="00B42B43"/>
    <w:rsid w:val="00B4465A"/>
    <w:rsid w:val="00B45218"/>
    <w:rsid w:val="00B45D70"/>
    <w:rsid w:val="00B464E7"/>
    <w:rsid w:val="00B47CAD"/>
    <w:rsid w:val="00B47DCC"/>
    <w:rsid w:val="00B52667"/>
    <w:rsid w:val="00B56DE2"/>
    <w:rsid w:val="00B606C4"/>
    <w:rsid w:val="00B609A2"/>
    <w:rsid w:val="00B61E27"/>
    <w:rsid w:val="00B62740"/>
    <w:rsid w:val="00B63095"/>
    <w:rsid w:val="00B6366E"/>
    <w:rsid w:val="00B661A9"/>
    <w:rsid w:val="00B712A4"/>
    <w:rsid w:val="00B71E98"/>
    <w:rsid w:val="00B71F3A"/>
    <w:rsid w:val="00B72CEB"/>
    <w:rsid w:val="00B72FFE"/>
    <w:rsid w:val="00B73C65"/>
    <w:rsid w:val="00B73ECE"/>
    <w:rsid w:val="00B74E11"/>
    <w:rsid w:val="00B77CD9"/>
    <w:rsid w:val="00B77FBB"/>
    <w:rsid w:val="00B82B07"/>
    <w:rsid w:val="00B86014"/>
    <w:rsid w:val="00B91619"/>
    <w:rsid w:val="00B92D4A"/>
    <w:rsid w:val="00B95FC1"/>
    <w:rsid w:val="00B9789D"/>
    <w:rsid w:val="00BA1A8A"/>
    <w:rsid w:val="00BA3D7E"/>
    <w:rsid w:val="00BA59F1"/>
    <w:rsid w:val="00BB0D8B"/>
    <w:rsid w:val="00BB238B"/>
    <w:rsid w:val="00BB391F"/>
    <w:rsid w:val="00BB46F8"/>
    <w:rsid w:val="00BB4A7F"/>
    <w:rsid w:val="00BB4D44"/>
    <w:rsid w:val="00BB611D"/>
    <w:rsid w:val="00BC0762"/>
    <w:rsid w:val="00BC0E73"/>
    <w:rsid w:val="00BC2A67"/>
    <w:rsid w:val="00BC3680"/>
    <w:rsid w:val="00BC4860"/>
    <w:rsid w:val="00BC4917"/>
    <w:rsid w:val="00BC4AED"/>
    <w:rsid w:val="00BC69BC"/>
    <w:rsid w:val="00BD0AAC"/>
    <w:rsid w:val="00BD0E5F"/>
    <w:rsid w:val="00BD0EF5"/>
    <w:rsid w:val="00BD1CCF"/>
    <w:rsid w:val="00BD3229"/>
    <w:rsid w:val="00BD34F4"/>
    <w:rsid w:val="00BD70BA"/>
    <w:rsid w:val="00BD72F7"/>
    <w:rsid w:val="00BE0070"/>
    <w:rsid w:val="00BE1048"/>
    <w:rsid w:val="00BE1151"/>
    <w:rsid w:val="00BE2273"/>
    <w:rsid w:val="00BE33AB"/>
    <w:rsid w:val="00BF23DC"/>
    <w:rsid w:val="00BF2C9C"/>
    <w:rsid w:val="00BF4348"/>
    <w:rsid w:val="00BF5B8E"/>
    <w:rsid w:val="00BF76CA"/>
    <w:rsid w:val="00C01251"/>
    <w:rsid w:val="00C01FA5"/>
    <w:rsid w:val="00C028AE"/>
    <w:rsid w:val="00C04236"/>
    <w:rsid w:val="00C067C2"/>
    <w:rsid w:val="00C06854"/>
    <w:rsid w:val="00C0719E"/>
    <w:rsid w:val="00C1270A"/>
    <w:rsid w:val="00C132C0"/>
    <w:rsid w:val="00C15064"/>
    <w:rsid w:val="00C17A6A"/>
    <w:rsid w:val="00C20DEC"/>
    <w:rsid w:val="00C20DED"/>
    <w:rsid w:val="00C2199E"/>
    <w:rsid w:val="00C21DE5"/>
    <w:rsid w:val="00C2222B"/>
    <w:rsid w:val="00C23555"/>
    <w:rsid w:val="00C24080"/>
    <w:rsid w:val="00C24A9A"/>
    <w:rsid w:val="00C25EEA"/>
    <w:rsid w:val="00C26A46"/>
    <w:rsid w:val="00C27146"/>
    <w:rsid w:val="00C30F53"/>
    <w:rsid w:val="00C31A5D"/>
    <w:rsid w:val="00C339FD"/>
    <w:rsid w:val="00C33C3A"/>
    <w:rsid w:val="00C33FB3"/>
    <w:rsid w:val="00C362FF"/>
    <w:rsid w:val="00C37552"/>
    <w:rsid w:val="00C402E6"/>
    <w:rsid w:val="00C421E2"/>
    <w:rsid w:val="00C42F32"/>
    <w:rsid w:val="00C430D7"/>
    <w:rsid w:val="00C457CD"/>
    <w:rsid w:val="00C51C49"/>
    <w:rsid w:val="00C5213D"/>
    <w:rsid w:val="00C52273"/>
    <w:rsid w:val="00C52510"/>
    <w:rsid w:val="00C52F68"/>
    <w:rsid w:val="00C575C3"/>
    <w:rsid w:val="00C57B8B"/>
    <w:rsid w:val="00C60739"/>
    <w:rsid w:val="00C61D4D"/>
    <w:rsid w:val="00C62170"/>
    <w:rsid w:val="00C64529"/>
    <w:rsid w:val="00C6458B"/>
    <w:rsid w:val="00C64D99"/>
    <w:rsid w:val="00C71BC1"/>
    <w:rsid w:val="00C7418B"/>
    <w:rsid w:val="00C749C5"/>
    <w:rsid w:val="00C75325"/>
    <w:rsid w:val="00C75E75"/>
    <w:rsid w:val="00C77AE7"/>
    <w:rsid w:val="00C80D1A"/>
    <w:rsid w:val="00C8225B"/>
    <w:rsid w:val="00C83B46"/>
    <w:rsid w:val="00C85466"/>
    <w:rsid w:val="00C85DF1"/>
    <w:rsid w:val="00C86806"/>
    <w:rsid w:val="00C86A60"/>
    <w:rsid w:val="00C872AB"/>
    <w:rsid w:val="00C90B63"/>
    <w:rsid w:val="00C91598"/>
    <w:rsid w:val="00C91BB9"/>
    <w:rsid w:val="00C95F9A"/>
    <w:rsid w:val="00C96949"/>
    <w:rsid w:val="00CA2849"/>
    <w:rsid w:val="00CA3201"/>
    <w:rsid w:val="00CA3756"/>
    <w:rsid w:val="00CA3ACD"/>
    <w:rsid w:val="00CA3BED"/>
    <w:rsid w:val="00CA5E0E"/>
    <w:rsid w:val="00CB05CC"/>
    <w:rsid w:val="00CB113B"/>
    <w:rsid w:val="00CB1E1D"/>
    <w:rsid w:val="00CB3C5A"/>
    <w:rsid w:val="00CB7313"/>
    <w:rsid w:val="00CC4038"/>
    <w:rsid w:val="00CC42AC"/>
    <w:rsid w:val="00CD11FD"/>
    <w:rsid w:val="00CD132A"/>
    <w:rsid w:val="00CD1C3E"/>
    <w:rsid w:val="00CD2552"/>
    <w:rsid w:val="00CD2C8D"/>
    <w:rsid w:val="00CD6535"/>
    <w:rsid w:val="00CD6647"/>
    <w:rsid w:val="00CE2D98"/>
    <w:rsid w:val="00CE3883"/>
    <w:rsid w:val="00CE3A11"/>
    <w:rsid w:val="00CE40A1"/>
    <w:rsid w:val="00CE6C62"/>
    <w:rsid w:val="00CE6F27"/>
    <w:rsid w:val="00CF08C9"/>
    <w:rsid w:val="00CF1B58"/>
    <w:rsid w:val="00CF259F"/>
    <w:rsid w:val="00CF29FA"/>
    <w:rsid w:val="00CF5F82"/>
    <w:rsid w:val="00CF622D"/>
    <w:rsid w:val="00CF76AF"/>
    <w:rsid w:val="00D00F95"/>
    <w:rsid w:val="00D0148B"/>
    <w:rsid w:val="00D018E0"/>
    <w:rsid w:val="00D07128"/>
    <w:rsid w:val="00D07199"/>
    <w:rsid w:val="00D1072D"/>
    <w:rsid w:val="00D134AB"/>
    <w:rsid w:val="00D134CB"/>
    <w:rsid w:val="00D141CE"/>
    <w:rsid w:val="00D14746"/>
    <w:rsid w:val="00D17652"/>
    <w:rsid w:val="00D20190"/>
    <w:rsid w:val="00D2028F"/>
    <w:rsid w:val="00D20F24"/>
    <w:rsid w:val="00D21093"/>
    <w:rsid w:val="00D21F07"/>
    <w:rsid w:val="00D23990"/>
    <w:rsid w:val="00D2404A"/>
    <w:rsid w:val="00D25261"/>
    <w:rsid w:val="00D30D6E"/>
    <w:rsid w:val="00D3164A"/>
    <w:rsid w:val="00D33ABD"/>
    <w:rsid w:val="00D41178"/>
    <w:rsid w:val="00D4128A"/>
    <w:rsid w:val="00D415D4"/>
    <w:rsid w:val="00D43D72"/>
    <w:rsid w:val="00D44F32"/>
    <w:rsid w:val="00D45807"/>
    <w:rsid w:val="00D47040"/>
    <w:rsid w:val="00D512B3"/>
    <w:rsid w:val="00D52AEE"/>
    <w:rsid w:val="00D60CF8"/>
    <w:rsid w:val="00D61DB1"/>
    <w:rsid w:val="00D63C84"/>
    <w:rsid w:val="00D70065"/>
    <w:rsid w:val="00D71ECD"/>
    <w:rsid w:val="00D7450A"/>
    <w:rsid w:val="00D76179"/>
    <w:rsid w:val="00D77655"/>
    <w:rsid w:val="00D77D98"/>
    <w:rsid w:val="00D82CC4"/>
    <w:rsid w:val="00D834DF"/>
    <w:rsid w:val="00D845A4"/>
    <w:rsid w:val="00D85A8A"/>
    <w:rsid w:val="00D86444"/>
    <w:rsid w:val="00D86C78"/>
    <w:rsid w:val="00D8719E"/>
    <w:rsid w:val="00D877CD"/>
    <w:rsid w:val="00D91F8D"/>
    <w:rsid w:val="00D921B8"/>
    <w:rsid w:val="00D92AF6"/>
    <w:rsid w:val="00D94865"/>
    <w:rsid w:val="00D9500C"/>
    <w:rsid w:val="00D95931"/>
    <w:rsid w:val="00D95FAA"/>
    <w:rsid w:val="00D96DD7"/>
    <w:rsid w:val="00DA0656"/>
    <w:rsid w:val="00DA0947"/>
    <w:rsid w:val="00DA28C1"/>
    <w:rsid w:val="00DA3E31"/>
    <w:rsid w:val="00DA64EB"/>
    <w:rsid w:val="00DA6E82"/>
    <w:rsid w:val="00DB0096"/>
    <w:rsid w:val="00DB2268"/>
    <w:rsid w:val="00DB302A"/>
    <w:rsid w:val="00DB3D8D"/>
    <w:rsid w:val="00DB67DE"/>
    <w:rsid w:val="00DC1405"/>
    <w:rsid w:val="00DC3383"/>
    <w:rsid w:val="00DC524F"/>
    <w:rsid w:val="00DC61A8"/>
    <w:rsid w:val="00DC674D"/>
    <w:rsid w:val="00DC6AA5"/>
    <w:rsid w:val="00DC7021"/>
    <w:rsid w:val="00DC7444"/>
    <w:rsid w:val="00DC766C"/>
    <w:rsid w:val="00DD14D8"/>
    <w:rsid w:val="00DD314E"/>
    <w:rsid w:val="00DD33DC"/>
    <w:rsid w:val="00DD6D33"/>
    <w:rsid w:val="00DE07F5"/>
    <w:rsid w:val="00DE084F"/>
    <w:rsid w:val="00DE1044"/>
    <w:rsid w:val="00DE1410"/>
    <w:rsid w:val="00DE1B85"/>
    <w:rsid w:val="00DE265F"/>
    <w:rsid w:val="00DE37D0"/>
    <w:rsid w:val="00DE3806"/>
    <w:rsid w:val="00DE5020"/>
    <w:rsid w:val="00DE68D9"/>
    <w:rsid w:val="00DF24D7"/>
    <w:rsid w:val="00DF2A47"/>
    <w:rsid w:val="00DF3499"/>
    <w:rsid w:val="00DF4180"/>
    <w:rsid w:val="00DF65B1"/>
    <w:rsid w:val="00DF6EA7"/>
    <w:rsid w:val="00DF744A"/>
    <w:rsid w:val="00E01A6E"/>
    <w:rsid w:val="00E02D98"/>
    <w:rsid w:val="00E04325"/>
    <w:rsid w:val="00E04B7F"/>
    <w:rsid w:val="00E06B3A"/>
    <w:rsid w:val="00E06EEE"/>
    <w:rsid w:val="00E07CF4"/>
    <w:rsid w:val="00E11348"/>
    <w:rsid w:val="00E115B9"/>
    <w:rsid w:val="00E11F63"/>
    <w:rsid w:val="00E13DFD"/>
    <w:rsid w:val="00E14A15"/>
    <w:rsid w:val="00E157DF"/>
    <w:rsid w:val="00E15A02"/>
    <w:rsid w:val="00E15D41"/>
    <w:rsid w:val="00E17C97"/>
    <w:rsid w:val="00E20B0B"/>
    <w:rsid w:val="00E25775"/>
    <w:rsid w:val="00E25E54"/>
    <w:rsid w:val="00E32634"/>
    <w:rsid w:val="00E33288"/>
    <w:rsid w:val="00E34D3C"/>
    <w:rsid w:val="00E37D2C"/>
    <w:rsid w:val="00E4007F"/>
    <w:rsid w:val="00E40D13"/>
    <w:rsid w:val="00E4133D"/>
    <w:rsid w:val="00E414A2"/>
    <w:rsid w:val="00E41DAA"/>
    <w:rsid w:val="00E41E97"/>
    <w:rsid w:val="00E4314B"/>
    <w:rsid w:val="00E436B5"/>
    <w:rsid w:val="00E46094"/>
    <w:rsid w:val="00E463C3"/>
    <w:rsid w:val="00E472CE"/>
    <w:rsid w:val="00E51E89"/>
    <w:rsid w:val="00E52403"/>
    <w:rsid w:val="00E52520"/>
    <w:rsid w:val="00E548A9"/>
    <w:rsid w:val="00E54B04"/>
    <w:rsid w:val="00E606FC"/>
    <w:rsid w:val="00E6116C"/>
    <w:rsid w:val="00E614BE"/>
    <w:rsid w:val="00E64251"/>
    <w:rsid w:val="00E64CC3"/>
    <w:rsid w:val="00E64F9E"/>
    <w:rsid w:val="00E667FF"/>
    <w:rsid w:val="00E66B3C"/>
    <w:rsid w:val="00E75129"/>
    <w:rsid w:val="00E8024F"/>
    <w:rsid w:val="00E8025C"/>
    <w:rsid w:val="00E80EB4"/>
    <w:rsid w:val="00E822B1"/>
    <w:rsid w:val="00E864E1"/>
    <w:rsid w:val="00E86F5A"/>
    <w:rsid w:val="00E8776D"/>
    <w:rsid w:val="00E903D6"/>
    <w:rsid w:val="00E90FD7"/>
    <w:rsid w:val="00E91680"/>
    <w:rsid w:val="00E9709F"/>
    <w:rsid w:val="00EA0952"/>
    <w:rsid w:val="00EA207D"/>
    <w:rsid w:val="00EA2E09"/>
    <w:rsid w:val="00EA5F5A"/>
    <w:rsid w:val="00EA7F92"/>
    <w:rsid w:val="00EB1471"/>
    <w:rsid w:val="00EB1913"/>
    <w:rsid w:val="00EB1C38"/>
    <w:rsid w:val="00EB2CDD"/>
    <w:rsid w:val="00EB6C06"/>
    <w:rsid w:val="00EC1B01"/>
    <w:rsid w:val="00EC7636"/>
    <w:rsid w:val="00EC79CE"/>
    <w:rsid w:val="00ED026E"/>
    <w:rsid w:val="00ED1CCF"/>
    <w:rsid w:val="00ED4855"/>
    <w:rsid w:val="00ED7782"/>
    <w:rsid w:val="00ED7D21"/>
    <w:rsid w:val="00EE2EEB"/>
    <w:rsid w:val="00EE3D2E"/>
    <w:rsid w:val="00EE4779"/>
    <w:rsid w:val="00EE49A7"/>
    <w:rsid w:val="00EE509A"/>
    <w:rsid w:val="00EE5AC8"/>
    <w:rsid w:val="00EF19D4"/>
    <w:rsid w:val="00EF1B3D"/>
    <w:rsid w:val="00EF245F"/>
    <w:rsid w:val="00EF27C2"/>
    <w:rsid w:val="00EF335D"/>
    <w:rsid w:val="00EF47F9"/>
    <w:rsid w:val="00EF4D76"/>
    <w:rsid w:val="00EF5F8A"/>
    <w:rsid w:val="00F03E82"/>
    <w:rsid w:val="00F050CB"/>
    <w:rsid w:val="00F053D7"/>
    <w:rsid w:val="00F07A31"/>
    <w:rsid w:val="00F07C7F"/>
    <w:rsid w:val="00F12687"/>
    <w:rsid w:val="00F13166"/>
    <w:rsid w:val="00F131D2"/>
    <w:rsid w:val="00F13478"/>
    <w:rsid w:val="00F15060"/>
    <w:rsid w:val="00F17C50"/>
    <w:rsid w:val="00F217C4"/>
    <w:rsid w:val="00F22A63"/>
    <w:rsid w:val="00F23564"/>
    <w:rsid w:val="00F23742"/>
    <w:rsid w:val="00F24C94"/>
    <w:rsid w:val="00F25FBB"/>
    <w:rsid w:val="00F26296"/>
    <w:rsid w:val="00F26AD4"/>
    <w:rsid w:val="00F27E83"/>
    <w:rsid w:val="00F306A2"/>
    <w:rsid w:val="00F3079F"/>
    <w:rsid w:val="00F31224"/>
    <w:rsid w:val="00F32DE6"/>
    <w:rsid w:val="00F3582F"/>
    <w:rsid w:val="00F373A0"/>
    <w:rsid w:val="00F376A2"/>
    <w:rsid w:val="00F41325"/>
    <w:rsid w:val="00F42CD3"/>
    <w:rsid w:val="00F42E34"/>
    <w:rsid w:val="00F43FF4"/>
    <w:rsid w:val="00F4444C"/>
    <w:rsid w:val="00F4444F"/>
    <w:rsid w:val="00F44FAD"/>
    <w:rsid w:val="00F4526A"/>
    <w:rsid w:val="00F4579C"/>
    <w:rsid w:val="00F503A0"/>
    <w:rsid w:val="00F51F02"/>
    <w:rsid w:val="00F63ED9"/>
    <w:rsid w:val="00F6752A"/>
    <w:rsid w:val="00F71002"/>
    <w:rsid w:val="00F7209E"/>
    <w:rsid w:val="00F7607D"/>
    <w:rsid w:val="00F773FE"/>
    <w:rsid w:val="00F8064D"/>
    <w:rsid w:val="00F81C8F"/>
    <w:rsid w:val="00F83FEF"/>
    <w:rsid w:val="00F84446"/>
    <w:rsid w:val="00F87B27"/>
    <w:rsid w:val="00F9115A"/>
    <w:rsid w:val="00F92BC3"/>
    <w:rsid w:val="00F95858"/>
    <w:rsid w:val="00F96422"/>
    <w:rsid w:val="00F964F3"/>
    <w:rsid w:val="00FA000C"/>
    <w:rsid w:val="00FA1308"/>
    <w:rsid w:val="00FA35DA"/>
    <w:rsid w:val="00FA3A68"/>
    <w:rsid w:val="00FA643F"/>
    <w:rsid w:val="00FA6FA6"/>
    <w:rsid w:val="00FB0076"/>
    <w:rsid w:val="00FB0233"/>
    <w:rsid w:val="00FB291D"/>
    <w:rsid w:val="00FB31CE"/>
    <w:rsid w:val="00FB366E"/>
    <w:rsid w:val="00FB4ABE"/>
    <w:rsid w:val="00FB73DA"/>
    <w:rsid w:val="00FB77CA"/>
    <w:rsid w:val="00FC1168"/>
    <w:rsid w:val="00FC218E"/>
    <w:rsid w:val="00FC32E1"/>
    <w:rsid w:val="00FC6C3A"/>
    <w:rsid w:val="00FD0960"/>
    <w:rsid w:val="00FD0D6A"/>
    <w:rsid w:val="00FD172C"/>
    <w:rsid w:val="00FD264A"/>
    <w:rsid w:val="00FD2DFA"/>
    <w:rsid w:val="00FD4959"/>
    <w:rsid w:val="00FD7A92"/>
    <w:rsid w:val="00FE011C"/>
    <w:rsid w:val="00FE22C9"/>
    <w:rsid w:val="00FE3379"/>
    <w:rsid w:val="00FE3436"/>
    <w:rsid w:val="00FE6DAC"/>
    <w:rsid w:val="00FF3459"/>
    <w:rsid w:val="00FF4A1D"/>
    <w:rsid w:val="00FF5145"/>
    <w:rsid w:val="00FF533B"/>
    <w:rsid w:val="00FF658C"/>
    <w:rsid w:val="00FF6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2610E6ED"/>
  <w15:docId w15:val="{23BF6D44-B568-40E4-8D44-9F13CB3E9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E3436"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aliases w:val="Body Text Indent Char"/>
    <w:basedOn w:val="Normale"/>
    <w:link w:val="RientrocorpodeltestoCarattere"/>
    <w:semiHidden/>
    <w:rsid w:val="00E667FF"/>
    <w:pPr>
      <w:ind w:firstLine="360"/>
      <w:jc w:val="both"/>
    </w:pPr>
    <w:rPr>
      <w:rFonts w:ascii="Times" w:hAnsi="Times"/>
      <w:sz w:val="20"/>
      <w:szCs w:val="20"/>
    </w:rPr>
  </w:style>
  <w:style w:type="paragraph" w:customStyle="1" w:styleId="Author">
    <w:name w:val="Author"/>
    <w:basedOn w:val="Normale"/>
    <w:next w:val="Normale"/>
    <w:rsid w:val="00E667FF"/>
    <w:pPr>
      <w:keepNext/>
      <w:overflowPunct w:val="0"/>
      <w:autoSpaceDE w:val="0"/>
      <w:autoSpaceDN w:val="0"/>
      <w:adjustRightInd w:val="0"/>
      <w:jc w:val="center"/>
      <w:textAlignment w:val="baseline"/>
    </w:pPr>
    <w:rPr>
      <w:rFonts w:ascii="Helvetica" w:hAnsi="Helvetica"/>
      <w:b/>
      <w:sz w:val="20"/>
      <w:szCs w:val="20"/>
    </w:rPr>
  </w:style>
  <w:style w:type="paragraph" w:styleId="Titolo">
    <w:name w:val="Title"/>
    <w:basedOn w:val="Normale"/>
    <w:next w:val="Normale"/>
    <w:qFormat/>
    <w:rsid w:val="00E667FF"/>
    <w:pPr>
      <w:framePr w:w="9360" w:hSpace="187" w:vSpace="187" w:wrap="notBeside" w:vAnchor="text" w:hAnchor="page" w:xAlign="center" w:y="1"/>
      <w:autoSpaceDE w:val="0"/>
      <w:autoSpaceDN w:val="0"/>
      <w:jc w:val="center"/>
    </w:pPr>
    <w:rPr>
      <w:kern w:val="28"/>
      <w:sz w:val="48"/>
      <w:szCs w:val="4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006F"/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63006F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63006F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link w:val="Intestazione"/>
    <w:uiPriority w:val="99"/>
    <w:rsid w:val="0063006F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63006F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link w:val="Pidipagina"/>
    <w:uiPriority w:val="99"/>
    <w:rsid w:val="0063006F"/>
    <w:rPr>
      <w:sz w:val="24"/>
      <w:szCs w:val="24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3E4039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3E4039"/>
  </w:style>
  <w:style w:type="character" w:styleId="Rimandonotaapidipagina">
    <w:name w:val="footnote reference"/>
    <w:uiPriority w:val="99"/>
    <w:semiHidden/>
    <w:unhideWhenUsed/>
    <w:rsid w:val="003E4039"/>
    <w:rPr>
      <w:vertAlign w:val="superscript"/>
    </w:rPr>
  </w:style>
  <w:style w:type="paragraph" w:styleId="Paragrafoelenco">
    <w:name w:val="List Paragraph"/>
    <w:basedOn w:val="Normale"/>
    <w:uiPriority w:val="34"/>
    <w:qFormat/>
    <w:rsid w:val="001E08A1"/>
    <w:pPr>
      <w:ind w:left="720"/>
      <w:contextualSpacing/>
    </w:pPr>
  </w:style>
  <w:style w:type="character" w:customStyle="1" w:styleId="apple-converted-space">
    <w:name w:val="apple-converted-space"/>
    <w:rsid w:val="0037083B"/>
  </w:style>
  <w:style w:type="character" w:styleId="Collegamentoipertestuale">
    <w:name w:val="Hyperlink"/>
    <w:uiPriority w:val="99"/>
    <w:unhideWhenUsed/>
    <w:rsid w:val="005B7D51"/>
    <w:rPr>
      <w:color w:val="0563C1"/>
      <w:u w:val="single"/>
    </w:rPr>
  </w:style>
  <w:style w:type="paragraph" w:customStyle="1" w:styleId="Corpo">
    <w:name w:val="Corpo"/>
    <w:rsid w:val="008A6446"/>
    <w:rPr>
      <w:rFonts w:eastAsia="Arial Unicode MS" w:cs="Arial Unicode MS"/>
      <w:color w:val="000000"/>
      <w:u w:color="000000"/>
      <w:lang w:val="it-IT" w:eastAsia="it-IT"/>
    </w:rPr>
  </w:style>
  <w:style w:type="table" w:styleId="Grigliatabella">
    <w:name w:val="Table Grid"/>
    <w:basedOn w:val="Tabellanormale"/>
    <w:uiPriority w:val="39"/>
    <w:rsid w:val="00AD2F9C"/>
    <w:rPr>
      <w:rFonts w:ascii="Calibri" w:eastAsia="Calibri" w:hAnsi="Calibri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795AD0"/>
    <w:rPr>
      <w:rFonts w:ascii="Calibri" w:eastAsia="Calibri" w:hAnsi="Calibri"/>
      <w:sz w:val="22"/>
      <w:szCs w:val="22"/>
      <w:lang w:eastAsia="en-US"/>
    </w:rPr>
  </w:style>
  <w:style w:type="character" w:customStyle="1" w:styleId="tlid-translation">
    <w:name w:val="tlid-translation"/>
    <w:rsid w:val="00C77AE7"/>
  </w:style>
  <w:style w:type="character" w:styleId="Enfasicorsivo">
    <w:name w:val="Emphasis"/>
    <w:uiPriority w:val="20"/>
    <w:qFormat/>
    <w:rsid w:val="00AD37F8"/>
    <w:rPr>
      <w:i/>
      <w:iCs/>
    </w:rPr>
  </w:style>
  <w:style w:type="character" w:customStyle="1" w:styleId="RientrocorpodeltestoCarattere">
    <w:name w:val="Rientro corpo del testo Carattere"/>
    <w:aliases w:val="Body Text Indent Char Carattere"/>
    <w:link w:val="Rientrocorpodeltesto"/>
    <w:semiHidden/>
    <w:rsid w:val="003722FD"/>
    <w:rPr>
      <w:rFonts w:ascii="Times" w:hAnsi="Times"/>
      <w:lang w:val="en-US" w:eastAsia="en-US"/>
    </w:rPr>
  </w:style>
  <w:style w:type="character" w:customStyle="1" w:styleId="acopre">
    <w:name w:val="acopre"/>
    <w:rsid w:val="00A87E9E"/>
  </w:style>
  <w:style w:type="character" w:customStyle="1" w:styleId="jlqj4b">
    <w:name w:val="jlqj4b"/>
    <w:basedOn w:val="Carpredefinitoparagrafo"/>
    <w:rsid w:val="00E20B0B"/>
  </w:style>
  <w:style w:type="table" w:styleId="Tabellagriglia1chiara">
    <w:name w:val="Grid Table 1 Light"/>
    <w:basedOn w:val="Tabellanormale"/>
    <w:uiPriority w:val="46"/>
    <w:rsid w:val="00F503A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5">
    <w:name w:val="Plain Table 5"/>
    <w:basedOn w:val="Tabellanormale"/>
    <w:uiPriority w:val="45"/>
    <w:rsid w:val="00F503A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griglia1chiara-colore1">
    <w:name w:val="Grid Table 1 Light Accent 1"/>
    <w:basedOn w:val="Tabellanormale"/>
    <w:uiPriority w:val="46"/>
    <w:rsid w:val="00F503A0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e">
    <w:name w:val="Revision"/>
    <w:hidden/>
    <w:uiPriority w:val="99"/>
    <w:semiHidden/>
    <w:rsid w:val="00955F38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1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cAteerC\AppData\Local\Microsoft\Windows\Temporary%20Internet%20Files\Content.Outlook\5WQIN9KW\ASME%20journals%20template.do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ABBE57-821F-4070-97EF-8CAAB2FCE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SME journals template.dot</Template>
  <TotalTime>2</TotalTime>
  <Pages>2</Pages>
  <Words>428</Words>
  <Characters>2440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omenclature</vt:lpstr>
      <vt:lpstr>Nomenclature</vt:lpstr>
    </vt:vector>
  </TitlesOfParts>
  <Company>ASME International</Company>
  <LinksUpToDate>false</LinksUpToDate>
  <CharactersWithSpaces>2863</CharactersWithSpaces>
  <SharedDoc>false</SharedDoc>
  <HLinks>
    <vt:vector size="66" baseType="variant">
      <vt:variant>
        <vt:i4>7995482</vt:i4>
      </vt:variant>
      <vt:variant>
        <vt:i4>162</vt:i4>
      </vt:variant>
      <vt:variant>
        <vt:i4>0</vt:i4>
      </vt:variant>
      <vt:variant>
        <vt:i4>5</vt:i4>
      </vt:variant>
      <vt:variant>
        <vt:lpwstr>https://doi.org/10.1007/978-4-431-67023-0_27</vt:lpwstr>
      </vt:variant>
      <vt:variant>
        <vt:lpwstr/>
      </vt:variant>
      <vt:variant>
        <vt:i4>5570648</vt:i4>
      </vt:variant>
      <vt:variant>
        <vt:i4>159</vt:i4>
      </vt:variant>
      <vt:variant>
        <vt:i4>0</vt:i4>
      </vt:variant>
      <vt:variant>
        <vt:i4>5</vt:i4>
      </vt:variant>
      <vt:variant>
        <vt:lpwstr>https://cardiosim.dsb.cnr.it/</vt:lpwstr>
      </vt:variant>
      <vt:variant>
        <vt:lpwstr/>
      </vt:variant>
      <vt:variant>
        <vt:i4>65629</vt:i4>
      </vt:variant>
      <vt:variant>
        <vt:i4>156</vt:i4>
      </vt:variant>
      <vt:variant>
        <vt:i4>0</vt:i4>
      </vt:variant>
      <vt:variant>
        <vt:i4>5</vt:i4>
      </vt:variant>
      <vt:variant>
        <vt:lpwstr>https://www.ncbi.nlm.nih.gov/pubmed/29500117</vt:lpwstr>
      </vt:variant>
      <vt:variant>
        <vt:lpwstr/>
      </vt:variant>
      <vt:variant>
        <vt:i4>786516</vt:i4>
      </vt:variant>
      <vt:variant>
        <vt:i4>153</vt:i4>
      </vt:variant>
      <vt:variant>
        <vt:i4>0</vt:i4>
      </vt:variant>
      <vt:variant>
        <vt:i4>5</vt:i4>
      </vt:variant>
      <vt:variant>
        <vt:lpwstr>https://www.ncbi.nlm.nih.gov/pubmed/29084497</vt:lpwstr>
      </vt:variant>
      <vt:variant>
        <vt:lpwstr/>
      </vt:variant>
      <vt:variant>
        <vt:i4>6488144</vt:i4>
      </vt:variant>
      <vt:variant>
        <vt:i4>18</vt:i4>
      </vt:variant>
      <vt:variant>
        <vt:i4>0</vt:i4>
      </vt:variant>
      <vt:variant>
        <vt:i4>5</vt:i4>
      </vt:variant>
      <vt:variant>
        <vt:lpwstr>mailto:claudio.delazzari@ifc.cnr.it</vt:lpwstr>
      </vt:variant>
      <vt:variant>
        <vt:lpwstr/>
      </vt:variant>
      <vt:variant>
        <vt:i4>1179770</vt:i4>
      </vt:variant>
      <vt:variant>
        <vt:i4>15</vt:i4>
      </vt:variant>
      <vt:variant>
        <vt:i4>0</vt:i4>
      </vt:variant>
      <vt:variant>
        <vt:i4>5</vt:i4>
      </vt:variant>
      <vt:variant>
        <vt:lpwstr>mailto:dario.vizza@gmail.com</vt:lpwstr>
      </vt:variant>
      <vt:variant>
        <vt:lpwstr/>
      </vt:variant>
      <vt:variant>
        <vt:i4>2949149</vt:i4>
      </vt:variant>
      <vt:variant>
        <vt:i4>12</vt:i4>
      </vt:variant>
      <vt:variant>
        <vt:i4>0</vt:i4>
      </vt:variant>
      <vt:variant>
        <vt:i4>5</vt:i4>
      </vt:variant>
      <vt:variant>
        <vt:lpwstr>mailto:roberto.badagliacca@uniroma1.it</vt:lpwstr>
      </vt:variant>
      <vt:variant>
        <vt:lpwstr/>
      </vt:variant>
      <vt:variant>
        <vt:i4>4915232</vt:i4>
      </vt:variant>
      <vt:variant>
        <vt:i4>9</vt:i4>
      </vt:variant>
      <vt:variant>
        <vt:i4>0</vt:i4>
      </vt:variant>
      <vt:variant>
        <vt:i4>5</vt:i4>
      </vt:variant>
      <vt:variant>
        <vt:lpwstr>mailto:capoccia@doctors.org.uk</vt:lpwstr>
      </vt:variant>
      <vt:variant>
        <vt:lpwstr/>
      </vt:variant>
      <vt:variant>
        <vt:i4>5570674</vt:i4>
      </vt:variant>
      <vt:variant>
        <vt:i4>6</vt:i4>
      </vt:variant>
      <vt:variant>
        <vt:i4>0</vt:i4>
      </vt:variant>
      <vt:variant>
        <vt:i4>5</vt:i4>
      </vt:variant>
      <vt:variant>
        <vt:lpwstr>mailto:kmottaghy@ukaachen.de</vt:lpwstr>
      </vt:variant>
      <vt:variant>
        <vt:lpwstr/>
      </vt:variant>
      <vt:variant>
        <vt:i4>589939</vt:i4>
      </vt:variant>
      <vt:variant>
        <vt:i4>3</vt:i4>
      </vt:variant>
      <vt:variant>
        <vt:i4>0</vt:i4>
      </vt:variant>
      <vt:variant>
        <vt:i4>5</vt:i4>
      </vt:variant>
      <vt:variant>
        <vt:lpwstr>mailto:aiacovoni@asst-pg23.it</vt:lpwstr>
      </vt:variant>
      <vt:variant>
        <vt:lpwstr/>
      </vt:variant>
      <vt:variant>
        <vt:i4>5701668</vt:i4>
      </vt:variant>
      <vt:variant>
        <vt:i4>0</vt:i4>
      </vt:variant>
      <vt:variant>
        <vt:i4>0</vt:i4>
      </vt:variant>
      <vt:variant>
        <vt:i4>5</vt:i4>
      </vt:variant>
      <vt:variant>
        <vt:lpwstr>mailto:beatrice.delazzari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menclature</dc:title>
  <dc:creator>Colin McAteer</dc:creator>
  <cp:lastModifiedBy>Claudio De Lazzari</cp:lastModifiedBy>
  <cp:revision>3</cp:revision>
  <cp:lastPrinted>2019-09-13T13:41:00Z</cp:lastPrinted>
  <dcterms:created xsi:type="dcterms:W3CDTF">2021-11-22T17:18:00Z</dcterms:created>
  <dcterms:modified xsi:type="dcterms:W3CDTF">2021-11-22T17:20:00Z</dcterms:modified>
</cp:coreProperties>
</file>